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8EC00" w14:textId="2A857C1C" w:rsidR="001640F4" w:rsidRPr="001640F4" w:rsidRDefault="001640F4" w:rsidP="001640F4">
      <w:pPr>
        <w:spacing w:before="120" w:after="0" w:line="360" w:lineRule="auto"/>
        <w:rPr>
          <w:rFonts w:ascii="Times New Roman" w:eastAsia="Calibri" w:hAnsi="Times New Roman" w:cs="Arial"/>
          <w:szCs w:val="22"/>
          <w:lang w:eastAsia="en-US"/>
        </w:rPr>
      </w:pPr>
      <w:r w:rsidRPr="00A539C6">
        <w:rPr>
          <w:rFonts w:ascii="Times New Roman" w:eastAsia="Calibri" w:hAnsi="Times New Roman" w:cs="Arial"/>
          <w:b/>
          <w:bCs/>
          <w:szCs w:val="22"/>
          <w:lang w:eastAsia="en-US"/>
        </w:rPr>
        <w:t>Table S1</w:t>
      </w:r>
      <w:r w:rsidRPr="00A539C6">
        <w:rPr>
          <w:rFonts w:ascii="Times New Roman" w:eastAsia="Calibri" w:hAnsi="Times New Roman" w:cs="Arial"/>
          <w:szCs w:val="22"/>
          <w:lang w:eastAsia="en-US"/>
        </w:rPr>
        <w:t xml:space="preserve">. </w:t>
      </w:r>
      <w:r w:rsidR="005E4C21">
        <w:rPr>
          <w:rFonts w:ascii="Times New Roman" w:eastAsia="Calibri" w:hAnsi="Times New Roman" w:cs="Arial"/>
          <w:szCs w:val="22"/>
          <w:lang w:eastAsia="en-US"/>
        </w:rPr>
        <w:t>M</w:t>
      </w:r>
      <w:r w:rsidRPr="00A539C6">
        <w:rPr>
          <w:rFonts w:ascii="Times New Roman" w:eastAsia="Calibri" w:hAnsi="Times New Roman" w:cs="Arial"/>
          <w:szCs w:val="22"/>
          <w:lang w:eastAsia="en-US"/>
        </w:rPr>
        <w:t>etrics and measures for evaluating wound care practices and wound care interventions</w:t>
      </w:r>
      <w:r w:rsidR="005E4C21">
        <w:rPr>
          <w:rFonts w:ascii="Times New Roman" w:eastAsia="Calibri" w:hAnsi="Times New Roman" w:cs="Arial"/>
          <w:szCs w:val="22"/>
          <w:lang w:eastAsia="en-US"/>
        </w:rPr>
        <w:t xml:space="preserve"> identified through literature scan and refined through stakeholder consultation.</w:t>
      </w:r>
    </w:p>
    <w:tbl>
      <w:tblPr>
        <w:tblStyle w:val="TableGrid1"/>
        <w:tblW w:w="13762" w:type="dxa"/>
        <w:tblLayout w:type="fixed"/>
        <w:tblLook w:val="06A0" w:firstRow="1" w:lastRow="0" w:firstColumn="1" w:lastColumn="0" w:noHBand="1" w:noVBand="1"/>
      </w:tblPr>
      <w:tblGrid>
        <w:gridCol w:w="2335"/>
        <w:gridCol w:w="2430"/>
        <w:gridCol w:w="1799"/>
        <w:gridCol w:w="1799"/>
        <w:gridCol w:w="1800"/>
        <w:gridCol w:w="1799"/>
        <w:gridCol w:w="1800"/>
      </w:tblGrid>
      <w:tr w:rsidR="005D5010" w:rsidRPr="001640F4" w14:paraId="16A5E0AC" w14:textId="77777777" w:rsidTr="005D5010">
        <w:trPr>
          <w:trHeight w:val="256"/>
        </w:trPr>
        <w:tc>
          <w:tcPr>
            <w:tcW w:w="2335" w:type="dxa"/>
          </w:tcPr>
          <w:p w14:paraId="5B026C67" w14:textId="77777777" w:rsidR="001640F4" w:rsidRPr="001640F4" w:rsidRDefault="001640F4" w:rsidP="001640F4">
            <w:pPr>
              <w:spacing w:line="360" w:lineRule="auto"/>
              <w:rPr>
                <w:rFonts w:ascii="Times New Roman" w:hAnsi="Times New Roman" w:cs="Arial"/>
                <w:sz w:val="20"/>
                <w:szCs w:val="18"/>
              </w:rPr>
            </w:pPr>
          </w:p>
        </w:tc>
        <w:tc>
          <w:tcPr>
            <w:tcW w:w="2430" w:type="dxa"/>
          </w:tcPr>
          <w:p w14:paraId="0705924C" w14:textId="77777777" w:rsidR="001640F4" w:rsidRPr="001640F4" w:rsidRDefault="001640F4" w:rsidP="001640F4">
            <w:pPr>
              <w:spacing w:line="360" w:lineRule="auto"/>
              <w:rPr>
                <w:rFonts w:ascii="Times New Roman" w:hAnsi="Times New Roman" w:cs="Arial"/>
                <w:sz w:val="20"/>
                <w:szCs w:val="18"/>
              </w:rPr>
            </w:pPr>
          </w:p>
        </w:tc>
        <w:tc>
          <w:tcPr>
            <w:tcW w:w="8997" w:type="dxa"/>
            <w:gridSpan w:val="5"/>
            <w:vAlign w:val="center"/>
          </w:tcPr>
          <w:p w14:paraId="7BCA3024" w14:textId="77777777" w:rsidR="001640F4" w:rsidRPr="001640F4" w:rsidRDefault="001640F4" w:rsidP="001640F4">
            <w:pPr>
              <w:jc w:val="center"/>
              <w:rPr>
                <w:rFonts w:ascii="Times New Roman" w:hAnsi="Times New Roman" w:cs="Arial"/>
                <w:b/>
                <w:bCs/>
                <w:sz w:val="20"/>
                <w:szCs w:val="18"/>
              </w:rPr>
            </w:pPr>
            <w:r w:rsidRPr="001640F4">
              <w:rPr>
                <w:rFonts w:ascii="Times New Roman" w:hAnsi="Times New Roman" w:cs="Arial"/>
                <w:b/>
                <w:bCs/>
                <w:sz w:val="20"/>
                <w:szCs w:val="18"/>
              </w:rPr>
              <w:t>Quintuple Aim Outcomes</w:t>
            </w:r>
          </w:p>
        </w:tc>
      </w:tr>
      <w:tr w:rsidR="005D5010" w:rsidRPr="001640F4" w14:paraId="49574AB6" w14:textId="77777777" w:rsidTr="005D5010">
        <w:trPr>
          <w:trHeight w:val="300"/>
        </w:trPr>
        <w:tc>
          <w:tcPr>
            <w:tcW w:w="2335" w:type="dxa"/>
            <w:vAlign w:val="center"/>
          </w:tcPr>
          <w:p w14:paraId="74A8E93E"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Title of Paper/Report</w:t>
            </w:r>
          </w:p>
        </w:tc>
        <w:tc>
          <w:tcPr>
            <w:tcW w:w="2430" w:type="dxa"/>
            <w:vAlign w:val="center"/>
          </w:tcPr>
          <w:p w14:paraId="0F08E9A9"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Data Collection Tools</w:t>
            </w:r>
          </w:p>
        </w:tc>
        <w:tc>
          <w:tcPr>
            <w:tcW w:w="1799" w:type="dxa"/>
            <w:vAlign w:val="center"/>
          </w:tcPr>
          <w:p w14:paraId="63F8AEDE"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Patient Experience</w:t>
            </w:r>
          </w:p>
        </w:tc>
        <w:tc>
          <w:tcPr>
            <w:tcW w:w="1799" w:type="dxa"/>
            <w:vAlign w:val="center"/>
          </w:tcPr>
          <w:p w14:paraId="56595682"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Provider Experience</w:t>
            </w:r>
          </w:p>
        </w:tc>
        <w:tc>
          <w:tcPr>
            <w:tcW w:w="1800" w:type="dxa"/>
            <w:vAlign w:val="center"/>
          </w:tcPr>
          <w:p w14:paraId="3C58AD97"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Cost Implications</w:t>
            </w:r>
          </w:p>
        </w:tc>
        <w:tc>
          <w:tcPr>
            <w:tcW w:w="1799" w:type="dxa"/>
            <w:vAlign w:val="center"/>
          </w:tcPr>
          <w:p w14:paraId="31085711"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Population Health/Clinical Outcomes</w:t>
            </w:r>
          </w:p>
        </w:tc>
        <w:tc>
          <w:tcPr>
            <w:tcW w:w="1800" w:type="dxa"/>
            <w:vAlign w:val="center"/>
          </w:tcPr>
          <w:p w14:paraId="2800FF85" w14:textId="77777777" w:rsidR="001640F4" w:rsidRPr="001640F4" w:rsidRDefault="001640F4" w:rsidP="001640F4">
            <w:pPr>
              <w:spacing w:line="360" w:lineRule="auto"/>
              <w:jc w:val="center"/>
              <w:rPr>
                <w:rFonts w:ascii="Times New Roman" w:hAnsi="Times New Roman" w:cs="Arial"/>
                <w:b/>
                <w:bCs/>
                <w:sz w:val="20"/>
                <w:szCs w:val="18"/>
              </w:rPr>
            </w:pPr>
            <w:r w:rsidRPr="001640F4">
              <w:rPr>
                <w:rFonts w:ascii="Times New Roman" w:hAnsi="Times New Roman" w:cs="Arial"/>
                <w:b/>
                <w:bCs/>
                <w:sz w:val="20"/>
                <w:szCs w:val="18"/>
              </w:rPr>
              <w:t>Equity</w:t>
            </w:r>
          </w:p>
        </w:tc>
      </w:tr>
      <w:tr w:rsidR="005D5010" w:rsidRPr="001640F4" w14:paraId="50718F2F" w14:textId="77777777" w:rsidTr="005D5010">
        <w:trPr>
          <w:trHeight w:val="300"/>
        </w:trPr>
        <w:tc>
          <w:tcPr>
            <w:tcW w:w="2335" w:type="dxa"/>
          </w:tcPr>
          <w:p w14:paraId="34DA0734" w14:textId="77777777" w:rsidR="001640F4" w:rsidRPr="001640F4" w:rsidRDefault="001640F4" w:rsidP="005D5010">
            <w:pPr>
              <w:spacing w:before="240" w:line="360" w:lineRule="auto"/>
              <w:rPr>
                <w:rFonts w:ascii="Times New Roman" w:hAnsi="Times New Roman" w:cs="Arial"/>
                <w:sz w:val="20"/>
                <w:szCs w:val="18"/>
                <w:lang w:val="en-CA"/>
              </w:rPr>
            </w:pPr>
            <w:r w:rsidRPr="001640F4">
              <w:rPr>
                <w:rFonts w:ascii="Times New Roman" w:hAnsi="Times New Roman" w:cs="Arial"/>
                <w:sz w:val="20"/>
                <w:szCs w:val="18"/>
                <w:lang w:val="en-CA"/>
              </w:rPr>
              <w:t>Complex Wound Healing Outcomes for Outpatients Receiving Care via Telemedicine, Home Health, or Wound Clinic: A Randomized Controlled Trial</w:t>
            </w:r>
            <w:r w:rsidRPr="001640F4">
              <w:rPr>
                <w:rFonts w:ascii="Times New Roman" w:hAnsi="Times New Roman" w:cs="Arial"/>
                <w:sz w:val="20"/>
                <w:szCs w:val="18"/>
                <w:lang w:val="en-CA"/>
              </w:rPr>
              <w:fldChar w:fldCharType="begin"/>
            </w:r>
            <w:r w:rsidRPr="001640F4">
              <w:rPr>
                <w:rFonts w:ascii="Times New Roman" w:hAnsi="Times New Roman" w:cs="Arial"/>
                <w:sz w:val="20"/>
                <w:szCs w:val="18"/>
                <w:lang w:val="en-CA"/>
              </w:rPr>
              <w:instrText xml:space="preserve"> ADDIN ZOTERO_ITEM CSL_CITATION {"citationID":"d6BmBID0","properties":{"formattedCitation":"\\super 30\\nosupersub{}","plainCitation":"30","noteIndex":0},"citationItems":[{"id":4070,"uris":["http://zotero.org/groups/5764067/items/4M7VNEI6"],"itemData":{"id":4070,"type":"article-journal","abstract":"Use of telemedicine has expanded rapidly in recent years, yet there are few comparative studies to determine its effectiveness in wound care. To provide experimental data in the field of telemedicine with regard to wound care, a pilot project named “Domoplaies” was publicly funded in France in 2011. A randomized, controlled trial was performed to measure the outcomes of patients with complex wounds who received home wound care from a local clinician guided by an off-site wound care expert via telemedicine, versus patients who received in-home or wound clinic visits with wound care professionals. The publicly funded network of nurses and physicians highly experienced in wound healing was used to provide wound care recommendations via telemedicine for the study. The healing rate at 6 months was slightly better for patients who received wound care via telemedicine (61/89; 68.5%) versus wound care professional at home (38/59; 64.4%) versus wound care clinic (22/35; 62.9%), but the difference was not significant ( P = .860833). The average time to healing for the 121/183 wounds that healed within 6 months was 66.8 ± 32.8 days for the telemedicine group, 69.3 ± 26.7 for the wound care professional at home group, and 55.8 ± 25.0 days for the wound care clinic group. Transportation costs for the telemedicine and home health care groups were significantly lower than the wound clinic group, and death rate was similar between all the 3 groups ( P &lt; .01). Telemedicine performed by wound healing clinicians working in a network setting offered a safe option to remotely manage comorbid, complex wound care patients with reduced mobility.","container-title":"The International Journal of Lower Extremity Wounds","DOI":"10.1177/1534734619894485","ISSN":"1534-7346, 1552-6941","issue":"2","journalAbbreviation":"The International Journal of Lower Extremity Wounds","language":"en","page":"197-204","source":"DOI.org (Crossref)","title":"Complex Wound Healing Outcomes for Outpatients Receiving Care via Telemedicine, Home Health, or Wound Clinic: A Randomized Controlled Trial","title-short":"Complex Wound Healing Outcomes for Outpatients Receiving Care via Telemedicine, Home Health, or Wound Clinic","volume":"19","author":[{"family":"Téot","given":"Luc"},{"family":"Geri","given":"Chloé"},{"family":"Lano","given":"Julie"},{"family":"Cabrol","given":"Marjorie"},{"family":"Linet","given":"Christine"},{"family":"Mercier","given":"Grégoire"}],"issued":{"date-parts":[["2020",6]]}}}],"schema":"https://github.com/citation-style-language/schema/raw/master/csl-citation.json"} </w:instrText>
            </w:r>
            <w:r w:rsidRPr="001640F4">
              <w:rPr>
                <w:rFonts w:ascii="Times New Roman" w:hAnsi="Times New Roman" w:cs="Arial"/>
                <w:sz w:val="20"/>
                <w:szCs w:val="18"/>
                <w:lang w:val="en-CA"/>
              </w:rPr>
              <w:fldChar w:fldCharType="separate"/>
            </w:r>
            <w:r w:rsidRPr="001640F4">
              <w:rPr>
                <w:rFonts w:ascii="Times New Roman" w:hAnsi="Times New Roman" w:cs="Times New Roman"/>
                <w:sz w:val="20"/>
                <w:vertAlign w:val="superscript"/>
              </w:rPr>
              <w:t>30</w:t>
            </w:r>
            <w:r w:rsidRPr="001640F4">
              <w:rPr>
                <w:rFonts w:ascii="Times New Roman" w:hAnsi="Times New Roman" w:cs="Arial"/>
                <w:sz w:val="20"/>
                <w:szCs w:val="18"/>
                <w:lang w:val="en-CA"/>
              </w:rPr>
              <w:fldChar w:fldCharType="end"/>
            </w:r>
          </w:p>
          <w:p w14:paraId="2B531CA0" w14:textId="77777777" w:rsidR="001640F4" w:rsidRPr="001640F4" w:rsidRDefault="001640F4" w:rsidP="005D5010">
            <w:pPr>
              <w:spacing w:before="240" w:line="360" w:lineRule="auto"/>
              <w:rPr>
                <w:rFonts w:ascii="Times New Roman" w:hAnsi="Times New Roman" w:cs="Arial"/>
                <w:sz w:val="20"/>
                <w:szCs w:val="18"/>
              </w:rPr>
            </w:pPr>
          </w:p>
        </w:tc>
        <w:tc>
          <w:tcPr>
            <w:tcW w:w="2430" w:type="dxa"/>
          </w:tcPr>
          <w:p w14:paraId="2E7DEB96" w14:textId="19A72CA1"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Electronic Health Records (EHRs)</w:t>
            </w:r>
          </w:p>
          <w:p w14:paraId="2FC39B95" w14:textId="3B44FCF4"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Telemedicine Platforms</w:t>
            </w:r>
          </w:p>
          <w:p w14:paraId="7E345E8B" w14:textId="53292253"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Wound Assessment Forms</w:t>
            </w:r>
          </w:p>
          <w:p w14:paraId="3A1BFC46" w14:textId="4EDC0925"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Questionnaires and surveys</w:t>
            </w:r>
          </w:p>
          <w:p w14:paraId="5EA9D3FB" w14:textId="424E8542"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Cost Tracking Tools</w:t>
            </w:r>
          </w:p>
          <w:p w14:paraId="34363A1F" w14:textId="12E75589"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Mortality and Health Outcome Databases</w:t>
            </w:r>
          </w:p>
          <w:p w14:paraId="1F608D5B"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561BAA95" w14:textId="7823F2A5"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Healing</w:t>
            </w:r>
            <w:r w:rsidRPr="001640F4">
              <w:rPr>
                <w:rFonts w:eastAsia="Calibri" w:cs="Arial"/>
                <w:sz w:val="20"/>
                <w:szCs w:val="18"/>
              </w:rPr>
              <w:t xml:space="preserve"> Rate</w:t>
            </w:r>
          </w:p>
          <w:p w14:paraId="7E6BFDC0"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0FF2B6F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6D622A9F"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6A0A107E" w14:textId="785FF464"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Transportation</w:t>
            </w:r>
            <w:r w:rsidRPr="001640F4">
              <w:rPr>
                <w:rFonts w:eastAsia="Calibri" w:cs="Arial"/>
                <w:sz w:val="20"/>
                <w:szCs w:val="18"/>
              </w:rPr>
              <w:t xml:space="preserve"> Costs  </w:t>
            </w:r>
          </w:p>
          <w:p w14:paraId="1F279FFF"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C3817AE" w14:textId="77777777" w:rsidR="005D5010" w:rsidRDefault="001640F4" w:rsidP="005D5010">
            <w:pPr>
              <w:pStyle w:val="ListParagraph"/>
              <w:numPr>
                <w:ilvl w:val="0"/>
                <w:numId w:val="10"/>
              </w:numPr>
              <w:spacing w:before="240" w:after="160" w:line="240" w:lineRule="auto"/>
              <w:ind w:left="195" w:hanging="180"/>
              <w:rPr>
                <w:rFonts w:eastAsia="Calibri"/>
                <w:sz w:val="20"/>
                <w:szCs w:val="18"/>
              </w:rPr>
            </w:pPr>
            <w:r w:rsidRPr="005D5010">
              <w:rPr>
                <w:rFonts w:eastAsia="Calibri"/>
                <w:sz w:val="20"/>
                <w:szCs w:val="18"/>
              </w:rPr>
              <w:t>Time to Healing</w:t>
            </w:r>
          </w:p>
          <w:p w14:paraId="4E31B488" w14:textId="43891003" w:rsidR="001640F4" w:rsidRPr="005D5010" w:rsidRDefault="001640F4" w:rsidP="005D5010">
            <w:pPr>
              <w:pStyle w:val="ListParagraph"/>
              <w:numPr>
                <w:ilvl w:val="0"/>
                <w:numId w:val="10"/>
              </w:numPr>
              <w:spacing w:before="240" w:after="160" w:line="240" w:lineRule="auto"/>
              <w:ind w:left="195" w:hanging="180"/>
              <w:rPr>
                <w:rFonts w:eastAsia="Calibri"/>
                <w:sz w:val="20"/>
                <w:szCs w:val="18"/>
              </w:rPr>
            </w:pPr>
            <w:r w:rsidRPr="005D5010">
              <w:rPr>
                <w:rFonts w:eastAsia="Calibri"/>
                <w:sz w:val="20"/>
                <w:szCs w:val="18"/>
              </w:rPr>
              <w:t>Mortality Rates</w:t>
            </w:r>
          </w:p>
          <w:p w14:paraId="63E79667" w14:textId="77777777" w:rsidR="001640F4" w:rsidRPr="001640F4" w:rsidRDefault="001640F4" w:rsidP="005D5010">
            <w:pPr>
              <w:spacing w:before="240"/>
              <w:ind w:left="15"/>
              <w:rPr>
                <w:rFonts w:ascii="Times New Roman" w:hAnsi="Times New Roman" w:cs="Times New Roman"/>
                <w:sz w:val="20"/>
                <w:szCs w:val="18"/>
              </w:rPr>
            </w:pPr>
          </w:p>
        </w:tc>
        <w:tc>
          <w:tcPr>
            <w:tcW w:w="1800" w:type="dxa"/>
          </w:tcPr>
          <w:p w14:paraId="4681D4D2"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DCE493D" w14:textId="77777777" w:rsidR="001640F4" w:rsidRPr="001640F4" w:rsidRDefault="001640F4" w:rsidP="005D5010">
            <w:pPr>
              <w:spacing w:before="240" w:line="360" w:lineRule="auto"/>
              <w:rPr>
                <w:rFonts w:ascii="Times New Roman" w:hAnsi="Times New Roman" w:cs="Arial"/>
                <w:sz w:val="20"/>
                <w:szCs w:val="18"/>
              </w:rPr>
            </w:pPr>
          </w:p>
          <w:p w14:paraId="6DDC97E7" w14:textId="77777777" w:rsidR="001640F4" w:rsidRPr="001640F4" w:rsidRDefault="001640F4" w:rsidP="005D5010">
            <w:pPr>
              <w:spacing w:before="240" w:line="360" w:lineRule="auto"/>
              <w:rPr>
                <w:rFonts w:ascii="Times New Roman" w:hAnsi="Times New Roman" w:cs="Arial"/>
                <w:sz w:val="20"/>
                <w:szCs w:val="18"/>
              </w:rPr>
            </w:pPr>
          </w:p>
          <w:p w14:paraId="42BC64BD"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54E63F95" w14:textId="77777777" w:rsidTr="005D5010">
        <w:trPr>
          <w:trHeight w:val="300"/>
        </w:trPr>
        <w:tc>
          <w:tcPr>
            <w:tcW w:w="2335" w:type="dxa"/>
          </w:tcPr>
          <w:p w14:paraId="2F8EE6D3"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Wound management for the 21st century: combining effectiveness and efficiency.</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8M4TXMtU","properties":{"formattedCitation":"\\super 49\\nosupersub{}","plainCitation":"49","noteIndex":0},"citationItems":[{"id":4071,"uris":["http://zotero.org/groups/5764067/items/6EJFK3KN"],"itemData":{"id":4071,"type":"article-journal","abstract":"Abstract\n            Treatment of wounds of different aetiologies constitutes a major part of the total health care budget. It is estimated that 1·5–2 million people in Europe suffer from acute or chronic wounds. These wounds are managed both in hospitals and in community care. The patients suffering from these wounds report physical, mental and social consequences of their wounds and the care of them. It is often believed that the use of wound dressings per se is the major cost driver in wound management, whereas in fact, nursing time and hospital costs are together responsible for around 80–85% of the total cost. Healing time, frequency of dressing change and complications are three important cost drivers. However, with the use of modern, advanced technology for more rapid wound healing, all these cost drivers can be substantially reduced. A basic understanding of the terminology and principles of Health Economics in relation to wound management might therefore be of interest.","container-title":"International Wound Journal","DOI":"10.1111/iwj.12623","ISSN":"1742-4801, 1742-481X","issue":"S2","journalAbbreviation":"International Wound Journal","language":"en","page":"5-15","source":"DOI.org (Crossref)","title":"Wound management for the 21st century: combining effectiveness and efficiency","title-short":"Wound management for the 21st century","volume":"13","author":[{"family":"Lindholm","given":"Christina"},{"family":"Searle","given":"Richard"}],"issued":{"date-parts":[["2016",7]]}}}],"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49</w:t>
            </w:r>
            <w:r w:rsidRPr="001640F4">
              <w:rPr>
                <w:rFonts w:ascii="Times New Roman" w:hAnsi="Times New Roman" w:cs="Arial"/>
                <w:sz w:val="20"/>
                <w:szCs w:val="18"/>
              </w:rPr>
              <w:fldChar w:fldCharType="end"/>
            </w:r>
          </w:p>
        </w:tc>
        <w:tc>
          <w:tcPr>
            <w:tcW w:w="2430" w:type="dxa"/>
          </w:tcPr>
          <w:p w14:paraId="183A03F2"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04B625D9" w14:textId="77777777" w:rsidR="001640F4" w:rsidRPr="001640F4" w:rsidRDefault="001640F4" w:rsidP="005D5010">
            <w:pPr>
              <w:spacing w:before="240" w:line="360" w:lineRule="auto"/>
              <w:rPr>
                <w:rFonts w:ascii="Times New Roman" w:hAnsi="Times New Roman" w:cs="Arial"/>
                <w:sz w:val="20"/>
                <w:szCs w:val="18"/>
              </w:rPr>
            </w:pPr>
          </w:p>
          <w:p w14:paraId="5AD69B85"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619252A" w14:textId="2A5B7146"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Prevention Strategies</w:t>
            </w:r>
          </w:p>
        </w:tc>
        <w:tc>
          <w:tcPr>
            <w:tcW w:w="1799" w:type="dxa"/>
          </w:tcPr>
          <w:p w14:paraId="3DB3B305"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31E79CE9" w14:textId="77777777" w:rsidR="001640F4" w:rsidRPr="001640F4" w:rsidRDefault="001640F4" w:rsidP="005D5010">
            <w:pPr>
              <w:spacing w:before="240" w:line="360" w:lineRule="auto"/>
              <w:rPr>
                <w:rFonts w:ascii="Times New Roman" w:hAnsi="Times New Roman" w:cs="Arial"/>
                <w:sz w:val="20"/>
                <w:szCs w:val="18"/>
              </w:rPr>
            </w:pPr>
          </w:p>
          <w:p w14:paraId="1D7B652C"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21E50A40"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 Economic cost</w:t>
            </w:r>
          </w:p>
        </w:tc>
        <w:tc>
          <w:tcPr>
            <w:tcW w:w="1799" w:type="dxa"/>
          </w:tcPr>
          <w:p w14:paraId="6AC6F4BE" w14:textId="12B89DEE"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Healing Time</w:t>
            </w:r>
          </w:p>
          <w:p w14:paraId="6DA7FF67" w14:textId="4DA8DD1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Frequency of Dressing</w:t>
            </w:r>
          </w:p>
          <w:p w14:paraId="60FDFF49" w14:textId="148816A4"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 Changes</w:t>
            </w:r>
          </w:p>
          <w:p w14:paraId="0B3790E1" w14:textId="03548394"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Complications</w:t>
            </w:r>
          </w:p>
          <w:p w14:paraId="6DBDB6CA" w14:textId="62A71ACB"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revalence of Wounds</w:t>
            </w:r>
          </w:p>
        </w:tc>
        <w:tc>
          <w:tcPr>
            <w:tcW w:w="1800" w:type="dxa"/>
          </w:tcPr>
          <w:p w14:paraId="221A664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 Economic cost</w:t>
            </w:r>
          </w:p>
          <w:p w14:paraId="69D2BE95"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6E8767AD" w14:textId="77777777" w:rsidTr="005D5010">
        <w:trPr>
          <w:trHeight w:val="300"/>
        </w:trPr>
        <w:tc>
          <w:tcPr>
            <w:tcW w:w="2335" w:type="dxa"/>
          </w:tcPr>
          <w:p w14:paraId="20220EB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 xml:space="preserve">Skin Wound Healing Process and New Emerging Technologies for Skin Wound Care and Regeneration. </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Qt9Wu0Eo","properties":{"formattedCitation":"\\super 29\\nosupersub{}","plainCitation":"29","noteIndex":0},"citationItems":[{"id":4073,"uris":["http://zotero.org/groups/5764067/items/IZM4UEM7"],"itemData":{"id":4073,"type":"article-journal","abstract":"Skin wound healing shows an extraordinary cellular function mechanism, unique in nature and involving the interaction of several cells, growth factors and cytokines. Physiological wound healing restores tissue integrity, but in many cases the process is limited to wound repair. Ongoing studies aim to obtain more effective wound therapies with the intention of reducing inpatient costs, providing long-term relief and effective scar healing. The main goal of this comprehensive review is to focus on the progress in wound medication and how it has evolved over the years. The main complications related to the healing process and the clinical management of chronic wounds are described in the review. Moreover, advanced treatment strategies for skin regeneration and experimental techniques for cellular engineering and skin tissue engineering are addressed. Emerging skin regeneration techniques involving scaffolds activated with growth factors, bioactive molecules and genetically modified cells are exploited to overcome wound healing technology limitations and to implement personalized therapy design.","container-title":"Pharmaceutics","DOI":"10.3390/pharmaceutics12080735","ISSN":"1999-4923","issue":"8","journalAbbreviation":"Pharmaceutics","language":"en","license":"https://creativecommons.org/licenses/by/4.0/","page":"735","source":"DOI.org (Crossref)","title":"Skin Wound Healing Process and New Emerging Technologies for Skin Wound Care and Regeneration","volume":"12","author":[{"family":"Tottoli","given":"Erika Maria"},{"family":"Dorati","given":"Rossella"},{"family":"Genta","given":"Ida"},{"family":"Chiesa","given":"Enrica"},{"family":"Pisani","given":"Silvia"},{"family":"Conti","given":"Bice"}],"issued":{"date-parts":[["2020",8,5]]}}}],"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29</w:t>
            </w:r>
            <w:r w:rsidRPr="001640F4">
              <w:rPr>
                <w:rFonts w:ascii="Times New Roman" w:hAnsi="Times New Roman" w:cs="Arial"/>
                <w:sz w:val="20"/>
                <w:szCs w:val="18"/>
              </w:rPr>
              <w:fldChar w:fldCharType="end"/>
            </w:r>
          </w:p>
        </w:tc>
        <w:tc>
          <w:tcPr>
            <w:tcW w:w="2430" w:type="dxa"/>
          </w:tcPr>
          <w:p w14:paraId="559B8FA5"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4BE28EDF" w14:textId="77777777" w:rsidR="001640F4" w:rsidRPr="001640F4" w:rsidRDefault="001640F4" w:rsidP="005D5010">
            <w:pPr>
              <w:spacing w:before="240" w:line="360" w:lineRule="auto"/>
              <w:rPr>
                <w:rFonts w:ascii="Times New Roman" w:hAnsi="Times New Roman" w:cs="Arial"/>
                <w:sz w:val="20"/>
                <w:szCs w:val="18"/>
              </w:rPr>
            </w:pPr>
          </w:p>
          <w:p w14:paraId="4D8FEA5C"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251EB41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5EFF368" w14:textId="77777777" w:rsidR="001640F4" w:rsidRPr="001640F4" w:rsidRDefault="001640F4" w:rsidP="005D5010">
            <w:pPr>
              <w:spacing w:before="240" w:line="360" w:lineRule="auto"/>
              <w:rPr>
                <w:rFonts w:ascii="Times New Roman" w:hAnsi="Times New Roman" w:cs="Arial"/>
                <w:sz w:val="20"/>
                <w:szCs w:val="18"/>
              </w:rPr>
            </w:pPr>
          </w:p>
          <w:p w14:paraId="0159ABD6"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6821D60E"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51DC275" w14:textId="77777777" w:rsidR="001640F4" w:rsidRPr="001640F4" w:rsidRDefault="001640F4" w:rsidP="005D5010">
            <w:pPr>
              <w:spacing w:before="240" w:line="360" w:lineRule="auto"/>
              <w:rPr>
                <w:rFonts w:ascii="Times New Roman" w:hAnsi="Times New Roman" w:cs="Arial"/>
                <w:sz w:val="20"/>
                <w:szCs w:val="18"/>
              </w:rPr>
            </w:pPr>
          </w:p>
          <w:p w14:paraId="11B9F2F9"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25AB06A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D2B50D2" w14:textId="77777777" w:rsidR="001640F4" w:rsidRPr="001640F4" w:rsidRDefault="001640F4" w:rsidP="005D5010">
            <w:pPr>
              <w:spacing w:before="240" w:line="360" w:lineRule="auto"/>
              <w:rPr>
                <w:rFonts w:ascii="Times New Roman" w:hAnsi="Times New Roman" w:cs="Arial"/>
                <w:sz w:val="20"/>
                <w:szCs w:val="18"/>
              </w:rPr>
            </w:pPr>
          </w:p>
          <w:p w14:paraId="71C85071"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2CC2FC2F" w14:textId="1A3C8B67"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hases of Wound Healing</w:t>
            </w:r>
          </w:p>
          <w:p w14:paraId="4F5157BD" w14:textId="26DFEEB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Complications in Wound Healing</w:t>
            </w:r>
          </w:p>
          <w:p w14:paraId="7E9FBE21" w14:textId="645D5A1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Chronic Wound Care Treatments</w:t>
            </w:r>
          </w:p>
          <w:p w14:paraId="37AFFC1E" w14:textId="5F49D431" w:rsidR="001640F4" w:rsidRPr="005D5010"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lastRenderedPageBreak/>
              <w:t>Advanced Dressings</w:t>
            </w:r>
          </w:p>
        </w:tc>
        <w:tc>
          <w:tcPr>
            <w:tcW w:w="1800" w:type="dxa"/>
          </w:tcPr>
          <w:p w14:paraId="7567D79F"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lastRenderedPageBreak/>
              <w:t>None identified</w:t>
            </w:r>
          </w:p>
          <w:p w14:paraId="2BC7EEF7" w14:textId="77777777" w:rsidR="001640F4" w:rsidRPr="001640F4" w:rsidRDefault="001640F4" w:rsidP="005D5010">
            <w:pPr>
              <w:spacing w:before="240" w:line="360" w:lineRule="auto"/>
              <w:rPr>
                <w:rFonts w:ascii="Times New Roman" w:hAnsi="Times New Roman" w:cs="Arial"/>
                <w:sz w:val="20"/>
                <w:szCs w:val="18"/>
              </w:rPr>
            </w:pPr>
          </w:p>
          <w:p w14:paraId="30274B7B"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1E4A9177" w14:textId="77777777" w:rsidTr="005D5010">
        <w:trPr>
          <w:trHeight w:val="300"/>
        </w:trPr>
        <w:tc>
          <w:tcPr>
            <w:tcW w:w="2335" w:type="dxa"/>
          </w:tcPr>
          <w:p w14:paraId="5BA14850" w14:textId="77777777" w:rsidR="001640F4" w:rsidRPr="001640F4" w:rsidRDefault="001640F4" w:rsidP="005D5010">
            <w:pPr>
              <w:spacing w:before="240" w:line="360" w:lineRule="auto"/>
              <w:rPr>
                <w:rFonts w:ascii="Times New Roman" w:hAnsi="Times New Roman" w:cs="Arial"/>
                <w:sz w:val="20"/>
                <w:szCs w:val="18"/>
                <w:lang w:val="en-CA"/>
              </w:rPr>
            </w:pPr>
            <w:r w:rsidRPr="001640F4">
              <w:rPr>
                <w:rFonts w:ascii="Times New Roman" w:hAnsi="Times New Roman" w:cs="Arial"/>
                <w:sz w:val="20"/>
                <w:szCs w:val="18"/>
                <w:lang w:val="en-CA"/>
              </w:rPr>
              <w:t>Managing wound care outcomes</w:t>
            </w:r>
            <w:r w:rsidRPr="001640F4">
              <w:rPr>
                <w:rFonts w:ascii="Times New Roman" w:hAnsi="Times New Roman" w:cs="Arial"/>
                <w:sz w:val="20"/>
                <w:szCs w:val="18"/>
                <w:lang w:val="en-CA"/>
              </w:rPr>
              <w:fldChar w:fldCharType="begin"/>
            </w:r>
            <w:r w:rsidRPr="001640F4">
              <w:rPr>
                <w:rFonts w:ascii="Times New Roman" w:hAnsi="Times New Roman" w:cs="Arial"/>
                <w:sz w:val="20"/>
                <w:szCs w:val="18"/>
                <w:lang w:val="en-CA"/>
              </w:rPr>
              <w:instrText xml:space="preserve"> ADDIN ZOTERO_ITEM CSL_CITATION {"citationID":"b58ldwGz","properties":{"formattedCitation":"\\super 50\\nosupersub{}","plainCitation":"50","noteIndex":0},"citationItems":[{"id":4075,"uris":["http://zotero.org/groups/5764067/items/B7VBMIJB"],"itemData":{"id":4075,"type":"article-journal","abstract":"Chronic wounds increase home care costs, stressing an already overburdened system. To improve costs and wound outcomes of home care in Nova Scotia, dedicated home care professionals collaborated with the Nova Scotia Department of Health Clinical Issues Committee in a four-phase endeavor. In Phase I, a descriptive, retrospective chart review (1995-1999) was conducted using an Outcomes Management Model research framework to assess existing wound prevalence, costs, and outcomes of care in the Nova Scotia Home Care setting. In Phase II, using literature-based best available evidence, the Nova Scotia Standardized Prevention and Treatment Protocol was developed. In Phase III, the Protocol was disseminated to 20 Nova Scotia healthcare agencies educated on its use. Wound care outcomes and costs were measured in Phase IV using a prospective, quasi-experimental, descriptive study design. The study found that before 1999, Nova Scotia Home Care wound care practices were costly and outdated, yielding sporadically recorded, often inferior, outcomes--eg, 30% of patients had pressure ulcers, 42% received daily home care visits, and of the 115 (24.6%) clients with venous leg ulcers only 16 received compression therapy. The Protocol increased awareness of the principles of moist wound healing and reduced the prevalence of chronic wounds, dressing change frequency, healing time, and costs of care. Phase IV study results (n = 50) showed an average decline in labor and materials costs of dollar 946.64 per client per month after Protocol implementation. The Nova Scotia Protocol enables home care professionals to provide quality wound care and has since been issued as policy for Home Care in Nova Scotia.","container-title":"Ostomy/Wound Management","ISSN":"0889-5899","issue":"4","journalAbbreviation":"Ostomy Wound Manage","language":"eng","note":"PMID: 16089060","page":"54-56, 58, 59 passim","source":"PubMed","title":"Managing wound care outcomes","volume":"51","author":[{"family":"McIsaac","given":"Corrine"}],"issued":{"date-parts":[["2005",4]]}}}],"schema":"https://github.com/citation-style-language/schema/raw/master/csl-citation.json"} </w:instrText>
            </w:r>
            <w:r w:rsidRPr="001640F4">
              <w:rPr>
                <w:rFonts w:ascii="Times New Roman" w:hAnsi="Times New Roman" w:cs="Arial"/>
                <w:sz w:val="20"/>
                <w:szCs w:val="18"/>
                <w:lang w:val="en-CA"/>
              </w:rPr>
              <w:fldChar w:fldCharType="separate"/>
            </w:r>
            <w:r w:rsidRPr="001640F4">
              <w:rPr>
                <w:rFonts w:ascii="Times New Roman" w:hAnsi="Times New Roman" w:cs="Times New Roman"/>
                <w:sz w:val="20"/>
                <w:vertAlign w:val="superscript"/>
              </w:rPr>
              <w:t>50</w:t>
            </w:r>
            <w:r w:rsidRPr="001640F4">
              <w:rPr>
                <w:rFonts w:ascii="Times New Roman" w:hAnsi="Times New Roman" w:cs="Arial"/>
                <w:sz w:val="20"/>
                <w:szCs w:val="18"/>
                <w:lang w:val="en-CA"/>
              </w:rPr>
              <w:fldChar w:fldCharType="end"/>
            </w:r>
          </w:p>
          <w:p w14:paraId="556017A0" w14:textId="77777777" w:rsidR="001640F4" w:rsidRPr="001640F4" w:rsidRDefault="001640F4" w:rsidP="005D5010">
            <w:pPr>
              <w:spacing w:before="240" w:line="360" w:lineRule="auto"/>
              <w:rPr>
                <w:rFonts w:ascii="Times New Roman" w:hAnsi="Times New Roman" w:cs="Arial"/>
                <w:sz w:val="20"/>
                <w:szCs w:val="18"/>
              </w:rPr>
            </w:pPr>
          </w:p>
        </w:tc>
        <w:tc>
          <w:tcPr>
            <w:tcW w:w="2430" w:type="dxa"/>
          </w:tcPr>
          <w:p w14:paraId="62774AE9" w14:textId="13270F38"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Retrospective Chart Review</w:t>
            </w:r>
          </w:p>
          <w:p w14:paraId="1581BB2B" w14:textId="264AB173"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Outcomes Management Model Framework</w:t>
            </w:r>
          </w:p>
          <w:p w14:paraId="2CF61107" w14:textId="30513B45"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Cost Analysis Tools</w:t>
            </w:r>
          </w:p>
          <w:p w14:paraId="76F7FA0E" w14:textId="5001453D"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Wound Assessment Tools</w:t>
            </w:r>
          </w:p>
        </w:tc>
        <w:tc>
          <w:tcPr>
            <w:tcW w:w="1799" w:type="dxa"/>
          </w:tcPr>
          <w:p w14:paraId="2240D3FD"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C114FC7" w14:textId="77777777" w:rsidR="001640F4" w:rsidRPr="001640F4" w:rsidRDefault="001640F4" w:rsidP="005D5010">
            <w:pPr>
              <w:spacing w:before="240" w:line="360" w:lineRule="auto"/>
              <w:rPr>
                <w:rFonts w:ascii="Times New Roman" w:hAnsi="Times New Roman" w:cs="Arial"/>
                <w:sz w:val="20"/>
                <w:szCs w:val="18"/>
              </w:rPr>
            </w:pPr>
          </w:p>
          <w:p w14:paraId="2F2E47FB"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1D8C34FD"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6D9885B" w14:textId="77777777" w:rsidR="001640F4" w:rsidRPr="001640F4" w:rsidRDefault="001640F4" w:rsidP="005D5010">
            <w:pPr>
              <w:spacing w:before="240" w:line="360" w:lineRule="auto"/>
              <w:rPr>
                <w:rFonts w:ascii="Times New Roman" w:hAnsi="Times New Roman" w:cs="Arial"/>
                <w:sz w:val="20"/>
                <w:szCs w:val="18"/>
              </w:rPr>
            </w:pPr>
          </w:p>
          <w:p w14:paraId="0250D89D"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7292B26F" w14:textId="3AB1DA7D"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 xml:space="preserve">Cost of </w:t>
            </w:r>
            <w:r w:rsidRPr="001640F4">
              <w:rPr>
                <w:rFonts w:eastAsia="Calibri"/>
                <w:sz w:val="20"/>
                <w:szCs w:val="18"/>
              </w:rPr>
              <w:t>wound</w:t>
            </w:r>
            <w:r w:rsidRPr="001640F4">
              <w:rPr>
                <w:rFonts w:eastAsia="Calibri" w:cs="Arial"/>
                <w:sz w:val="20"/>
                <w:szCs w:val="18"/>
              </w:rPr>
              <w:t xml:space="preserve"> care</w:t>
            </w:r>
          </w:p>
        </w:tc>
        <w:tc>
          <w:tcPr>
            <w:tcW w:w="1799" w:type="dxa"/>
          </w:tcPr>
          <w:p w14:paraId="00D43D66" w14:textId="4E86F4B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cs="Arial"/>
                <w:sz w:val="20"/>
                <w:szCs w:val="18"/>
              </w:rPr>
              <w:t xml:space="preserve">Wound </w:t>
            </w:r>
            <w:r w:rsidRPr="001640F4">
              <w:rPr>
                <w:rFonts w:eastAsia="Calibri"/>
                <w:sz w:val="20"/>
                <w:szCs w:val="18"/>
              </w:rPr>
              <w:t>Prevalence</w:t>
            </w:r>
          </w:p>
          <w:p w14:paraId="694419D7" w14:textId="755BC114"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Care Outcomes</w:t>
            </w:r>
          </w:p>
          <w:p w14:paraId="74A03840" w14:textId="2FA96C47"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Adherence to Best Practices</w:t>
            </w:r>
          </w:p>
        </w:tc>
        <w:tc>
          <w:tcPr>
            <w:tcW w:w="1800" w:type="dxa"/>
          </w:tcPr>
          <w:p w14:paraId="419AF12D"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02323FC" w14:textId="77777777" w:rsidR="001640F4" w:rsidRPr="001640F4" w:rsidRDefault="001640F4" w:rsidP="005D5010">
            <w:pPr>
              <w:spacing w:before="240" w:line="360" w:lineRule="auto"/>
              <w:rPr>
                <w:rFonts w:ascii="Times New Roman" w:hAnsi="Times New Roman" w:cs="Arial"/>
                <w:sz w:val="20"/>
                <w:szCs w:val="18"/>
              </w:rPr>
            </w:pPr>
          </w:p>
          <w:p w14:paraId="0F28762F"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40E4FCCA" w14:textId="77777777" w:rsidTr="005D5010">
        <w:trPr>
          <w:trHeight w:val="300"/>
        </w:trPr>
        <w:tc>
          <w:tcPr>
            <w:tcW w:w="2335" w:type="dxa"/>
          </w:tcPr>
          <w:p w14:paraId="2DBB320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Wound Care Knowledge, Attitudes, and Practices and Mobile Health Technology Use in the Home Environment: Cross-Sectional Survey of Social Network Users.</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2ov2jNUe","properties":{"formattedCitation":"\\super 31\\nosupersub{}","plainCitation":"31","noteIndex":0},"citationItems":[{"id":4077,"uris":["http://zotero.org/groups/5764067/items/A3CUWXTM"],"itemData":{"id":4077,"type":"article-journal","abstract":"Background\n              Injury causing wounds is a frequent event. Inadequate or inappropriate treatment of injuries can threaten individual health. However, little is known about wound care knowledge, attitudes, and practices and mobile health (mHealth) use in the home environment in Taiwan.\n            \n            \n              Objective\n              This study aimed to evaluate wound care knowledge, attitudes, and practices and mHealth technology use among social network users.\n            \n            \n              Methods\n              A cross-sectional survey on social media platforms was conducted on adults aged 20 years and older. Data were collected from social network users in the home environment.\n            \n            \n              Results\n              A total of 361 participants were enrolled. The mHealth technology use of participants was positively correlated with wound care knowledge (r=.132, P=.01), attitudes (r=.239, P&lt;.001), and practices (r=.132, P=.01). Participants did not have adequate knowledge (correct rate 69.1%) and were unfamiliar with the guidelines of proper wound care (correct rate 74.5%). Most participants had positive attitudes toward wound care and mHealth technology use. A total of 95.6% (345/361) of participants perceived that the use of mHealth technology can improve wound care outcomes, and 93.9% (339/361) perceived that wound care products should be optimized to be used with a mobile device. However, 93.6% (338/361) of participants had no experience using mHealth technology for wound care.\n            \n            \n              Conclusions\n              Our study shows the potential of mHealth technology to enhance wound care knowledge among social network users. Thus, government agencies and medical institutions in Taiwan should provide easy-to-use information products that enhance wound care knowledge, promote adequate behavior toward wound care, and prevent unpredictable or undesirable outcomes.","container-title":"JMIR mHealth and uHealth","DOI":"10.2196/15678","ISSN":"2291-5222","issue":"3","journalAbbreviation":"JMIR Mhealth Uhealth","language":"en","page":"e15678","source":"DOI.org (Crossref)","title":"Wound Care Knowledge, Attitudes, and Practices and Mobile Health Technology Use in the Home Environment: Cross-Sectional Survey of Social Network Users","title-short":"Wound Care Knowledge, Attitudes, and Practices and Mobile Health Technology Use in the Home Environment","volume":"8","author":[{"family":"Kuan","given":"Ya-Ting"},{"family":"Wang","given":"Tze-Fang"},{"family":"Guo","given":"Chao-Yu"},{"family":"Tang","given":"Fu-In"},{"family":"Hou","given":"I-Ching"}],"issued":{"date-parts":[["2020",3,26]]}}}],"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31</w:t>
            </w:r>
            <w:r w:rsidRPr="001640F4">
              <w:rPr>
                <w:rFonts w:ascii="Times New Roman" w:hAnsi="Times New Roman" w:cs="Arial"/>
                <w:sz w:val="20"/>
                <w:szCs w:val="18"/>
              </w:rPr>
              <w:fldChar w:fldCharType="end"/>
            </w:r>
          </w:p>
        </w:tc>
        <w:tc>
          <w:tcPr>
            <w:tcW w:w="2430" w:type="dxa"/>
          </w:tcPr>
          <w:p w14:paraId="017B58C4" w14:textId="3D4532C6"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cs="Arial"/>
                <w:sz w:val="20"/>
                <w:szCs w:val="18"/>
              </w:rPr>
              <w:t xml:space="preserve">Four-part web-based </w:t>
            </w:r>
            <w:r w:rsidRPr="001640F4">
              <w:rPr>
                <w:rFonts w:eastAsia="Calibri"/>
                <w:sz w:val="20"/>
                <w:szCs w:val="18"/>
              </w:rPr>
              <w:t>questionnaire</w:t>
            </w:r>
            <w:r w:rsidRPr="001640F4">
              <w:rPr>
                <w:rFonts w:eastAsia="Calibri" w:cs="Arial"/>
                <w:sz w:val="20"/>
                <w:szCs w:val="18"/>
              </w:rPr>
              <w:t xml:space="preserve"> to gather information on participant demographics, wound care experience, wound care competence, and mHealth </w:t>
            </w:r>
            <w:proofErr w:type="gramStart"/>
            <w:r w:rsidRPr="001640F4">
              <w:rPr>
                <w:rFonts w:eastAsia="Calibri" w:cs="Arial"/>
                <w:sz w:val="20"/>
                <w:szCs w:val="18"/>
              </w:rPr>
              <w:t>technology use</w:t>
            </w:r>
            <w:proofErr w:type="gramEnd"/>
            <w:r w:rsidRPr="001640F4">
              <w:rPr>
                <w:rFonts w:eastAsia="Calibri" w:cs="Arial"/>
                <w:sz w:val="20"/>
                <w:szCs w:val="18"/>
              </w:rPr>
              <w:t xml:space="preserve"> related to wound care. </w:t>
            </w:r>
          </w:p>
        </w:tc>
        <w:tc>
          <w:tcPr>
            <w:tcW w:w="1799" w:type="dxa"/>
          </w:tcPr>
          <w:p w14:paraId="74091457"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B5E5634" w14:textId="77777777" w:rsidR="001640F4" w:rsidRPr="001640F4" w:rsidRDefault="001640F4" w:rsidP="005D5010">
            <w:pPr>
              <w:spacing w:before="240" w:line="360" w:lineRule="auto"/>
              <w:rPr>
                <w:rFonts w:ascii="Times New Roman" w:hAnsi="Times New Roman" w:cs="Arial"/>
                <w:sz w:val="20"/>
                <w:szCs w:val="18"/>
              </w:rPr>
            </w:pPr>
          </w:p>
          <w:p w14:paraId="0D1DCD01"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4B4E571C"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770AC69"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5892E673"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69FAD5C"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06CA6543" w14:textId="601E9A1B"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Care Knowledge</w:t>
            </w:r>
          </w:p>
          <w:p w14:paraId="1D9B6FB8" w14:textId="6C7219C3"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Care Attitudes</w:t>
            </w:r>
          </w:p>
          <w:p w14:paraId="6F19980B" w14:textId="43BB3236"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Care Practices</w:t>
            </w:r>
          </w:p>
          <w:p w14:paraId="43EAD2A9"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22A07031"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FFCD69F" w14:textId="77777777" w:rsidR="001640F4" w:rsidRPr="001640F4" w:rsidRDefault="001640F4" w:rsidP="005D5010">
            <w:pPr>
              <w:spacing w:before="240" w:line="360" w:lineRule="auto"/>
              <w:rPr>
                <w:rFonts w:ascii="Times New Roman" w:hAnsi="Times New Roman" w:cs="Arial"/>
                <w:sz w:val="20"/>
                <w:szCs w:val="18"/>
              </w:rPr>
            </w:pPr>
          </w:p>
          <w:p w14:paraId="21C29543"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25EAD807" w14:textId="77777777" w:rsidTr="005D5010">
        <w:trPr>
          <w:trHeight w:val="300"/>
        </w:trPr>
        <w:tc>
          <w:tcPr>
            <w:tcW w:w="2335" w:type="dxa"/>
          </w:tcPr>
          <w:p w14:paraId="2BC295DE"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Expert Outpatient Burn Care in the Home Through Mobile Health Technology.</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FBAWRfZD","properties":{"formattedCitation":"\\super 32\\nosupersub{}","plainCitation":"32","noteIndex":0},"citationItems":[{"id":4088,"uris":["http://zotero.org/groups/5764067/items/LZB7EBPH"],"itemData":{"id":4088,"type":"article-journal","container-title":"Journal of Burn Care &amp; Research","DOI":"10.1093/jbcr/iry013","ISSN":"1559-047X, 1559-0488","issue":"5","language":"en","license":"https://academic.oup.com/journals/pages/open_access/funder_policies/chorus/standard_publication_model","page":"680-684","source":"DOI.org (Crossref)","title":"Expert Outpatient Burn Care in the Home Through Mobile Health Technology","volume":"39","author":[{"family":"Garcia","given":"Denise I"},{"family":"Howard","given":"H Ryan"},{"family":"Cina","given":"Robert A"},{"family":"Patel","given":"Sachin"},{"family":"Ruggiero","given":"Ken"},{"family":"Treiber","given":"Frank A"},{"family":"Lesher","given":"Aaron P"}],"issued":{"date-parts":[["2018",8,17]]}}}],"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32</w:t>
            </w:r>
            <w:r w:rsidRPr="001640F4">
              <w:rPr>
                <w:rFonts w:ascii="Times New Roman" w:hAnsi="Times New Roman" w:cs="Arial"/>
                <w:sz w:val="20"/>
                <w:szCs w:val="18"/>
              </w:rPr>
              <w:fldChar w:fldCharType="end"/>
            </w:r>
          </w:p>
        </w:tc>
        <w:tc>
          <w:tcPr>
            <w:tcW w:w="2430" w:type="dxa"/>
          </w:tcPr>
          <w:p w14:paraId="62FC403C" w14:textId="09E6CF95"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Electronic medical records (EMR) </w:t>
            </w:r>
          </w:p>
          <w:p w14:paraId="02392ECB" w14:textId="4B00FACE"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proofErr w:type="spellStart"/>
            <w:r w:rsidRPr="001640F4">
              <w:rPr>
                <w:rFonts w:eastAsia="Calibri"/>
                <w:sz w:val="20"/>
                <w:szCs w:val="18"/>
              </w:rPr>
              <w:t>TeleBurn</w:t>
            </w:r>
            <w:proofErr w:type="spellEnd"/>
            <w:r w:rsidRPr="001640F4">
              <w:rPr>
                <w:rFonts w:eastAsia="Calibri" w:cs="Arial"/>
                <w:sz w:val="20"/>
                <w:szCs w:val="18"/>
              </w:rPr>
              <w:t xml:space="preserve"> App.</w:t>
            </w:r>
          </w:p>
        </w:tc>
        <w:tc>
          <w:tcPr>
            <w:tcW w:w="1799" w:type="dxa"/>
          </w:tcPr>
          <w:p w14:paraId="66C4D1EC"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7B64313" w14:textId="77777777" w:rsidR="001640F4" w:rsidRPr="001640F4" w:rsidRDefault="001640F4" w:rsidP="005D5010">
            <w:pPr>
              <w:spacing w:before="240" w:line="360" w:lineRule="auto"/>
              <w:rPr>
                <w:rFonts w:ascii="Times New Roman" w:hAnsi="Times New Roman" w:cs="Arial"/>
                <w:sz w:val="20"/>
                <w:szCs w:val="18"/>
              </w:rPr>
            </w:pPr>
          </w:p>
          <w:p w14:paraId="1637EF72"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AE99D16"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6F3C496E" w14:textId="77777777" w:rsidR="001640F4" w:rsidRPr="001640F4" w:rsidRDefault="001640F4" w:rsidP="005D5010">
            <w:pPr>
              <w:spacing w:before="240" w:line="360" w:lineRule="auto"/>
              <w:rPr>
                <w:rFonts w:ascii="Times New Roman" w:hAnsi="Times New Roman" w:cs="Arial"/>
                <w:sz w:val="20"/>
                <w:szCs w:val="18"/>
              </w:rPr>
            </w:pPr>
          </w:p>
          <w:p w14:paraId="76D9E549"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203E2A1E"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0BE27979" w14:textId="77777777" w:rsidR="001640F4" w:rsidRPr="001640F4" w:rsidRDefault="001640F4" w:rsidP="005D5010">
            <w:pPr>
              <w:spacing w:before="240" w:line="360" w:lineRule="auto"/>
              <w:rPr>
                <w:rFonts w:ascii="Times New Roman" w:hAnsi="Times New Roman" w:cs="Arial"/>
                <w:sz w:val="20"/>
                <w:szCs w:val="18"/>
              </w:rPr>
            </w:pPr>
          </w:p>
          <w:p w14:paraId="0A5ACFC2"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58E0ECD0" w14:textId="2EF9FA70"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Infections</w:t>
            </w:r>
          </w:p>
          <w:p w14:paraId="47E9CF43" w14:textId="510A4DBD"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Healing Time</w:t>
            </w:r>
          </w:p>
          <w:p w14:paraId="6FC12629" w14:textId="47862EE6"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Number of Clinical Encounters</w:t>
            </w:r>
          </w:p>
          <w:p w14:paraId="5FE1F784" w14:textId="0EA1FCD6"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Adherence to</w:t>
            </w:r>
            <w:r w:rsidRPr="001640F4">
              <w:rPr>
                <w:rFonts w:eastAsia="Calibri" w:cs="Arial"/>
                <w:sz w:val="20"/>
                <w:szCs w:val="18"/>
              </w:rPr>
              <w:t xml:space="preserve"> Therapy</w:t>
            </w:r>
          </w:p>
        </w:tc>
        <w:tc>
          <w:tcPr>
            <w:tcW w:w="1800" w:type="dxa"/>
          </w:tcPr>
          <w:p w14:paraId="7AE17045"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359D07CB" w14:textId="77777777" w:rsidR="001640F4" w:rsidRPr="001640F4" w:rsidRDefault="001640F4" w:rsidP="005D5010">
            <w:pPr>
              <w:spacing w:before="240" w:line="360" w:lineRule="auto"/>
              <w:rPr>
                <w:rFonts w:ascii="Times New Roman" w:hAnsi="Times New Roman" w:cs="Arial"/>
                <w:sz w:val="20"/>
                <w:szCs w:val="18"/>
              </w:rPr>
            </w:pPr>
          </w:p>
          <w:p w14:paraId="6440D2FB"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538F2292" w14:textId="77777777" w:rsidTr="005D5010">
        <w:trPr>
          <w:trHeight w:val="300"/>
        </w:trPr>
        <w:tc>
          <w:tcPr>
            <w:tcW w:w="2335" w:type="dxa"/>
          </w:tcPr>
          <w:p w14:paraId="3D6E4D26"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 xml:space="preserve">Quality indicators for a community-based wound care </w:t>
            </w:r>
            <w:proofErr w:type="spellStart"/>
            <w:r w:rsidRPr="001640F4">
              <w:rPr>
                <w:rFonts w:ascii="Times New Roman" w:hAnsi="Times New Roman" w:cs="Arial"/>
                <w:sz w:val="20"/>
                <w:szCs w:val="18"/>
              </w:rPr>
              <w:t>centre</w:t>
            </w:r>
            <w:proofErr w:type="spellEnd"/>
            <w:r w:rsidRPr="001640F4">
              <w:rPr>
                <w:rFonts w:ascii="Times New Roman" w:hAnsi="Times New Roman" w:cs="Arial"/>
                <w:sz w:val="20"/>
                <w:szCs w:val="18"/>
              </w:rPr>
              <w:t>: An integrative review.</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7iyit14X","properties":{"formattedCitation":"\\super 51\\nosupersub{}","plainCitation":"51","noteIndex":0},"citationItems":[{"id":4087,"uris":["http://zotero.org/groups/5764067/items/PYUYKRAY"],"itemData":{"id":4087,"type":"article-journal","abstract":"Abstract\n            The purpose of this review was to identify the role and contribution of community‐based nurse‐led wound care as a service delivery model. Centres increasingly respond proactively to assess and manage wounds at all stages – not only chronic wound care. We conducted an integrative review of literature, searching five databases, 2007–2018. Based on inclusion and exclusion criteria, we systematically approached article selection and all three authors collaborated to chart the study variables, evaluate data, and synthesise results. Eighteen studies were included, representing a range of care models internationally. The findings showed a need for nurse‐led clinics to provide evidence‐based care using best practice guidelines for all wound types. Wound care practices should be standardised across the particular service and be integrated with higher levels of resources such as investigative services and surgical units. A multi‐disciplinary approach was likely to achieve better patient outcomes, while patient‐centred care with strong patient engagement was likely to assist patients' compliance with treatment. High‐quality community‐based wound services should include nursing leadership based on a hub‐and‐spoke model. This is ideally patient‐centred, evidence‐based, and underpinned by a commitment to developing innovations in terms of treatment modalities, accessibility, and patient engagement.","container-title":"International Wound Journal","DOI":"10.1111/iwj.13308","ISSN":"1742-4801, 1742-481X","issue":"3","journalAbbreviation":"International Wound Journal","language":"en","page":"587-600","source":"DOI.org (Crossref)","title":"Quality indicators for a community‐based wound care centre: An integrative review","title-short":"Quality indicators for a community‐based wound care centre","volume":"17","author":[{"family":"Seaton","given":"Philippa C. J."},{"family":"Cant","given":"Robyn P."},{"family":"Trip","given":"Henrietta T."}],"issued":{"date-parts":[["2020",6]]}}}],"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51</w:t>
            </w:r>
            <w:r w:rsidRPr="001640F4">
              <w:rPr>
                <w:rFonts w:ascii="Times New Roman" w:hAnsi="Times New Roman" w:cs="Arial"/>
                <w:sz w:val="20"/>
                <w:szCs w:val="18"/>
              </w:rPr>
              <w:fldChar w:fldCharType="end"/>
            </w:r>
          </w:p>
        </w:tc>
        <w:tc>
          <w:tcPr>
            <w:tcW w:w="2430" w:type="dxa"/>
          </w:tcPr>
          <w:p w14:paraId="4B928505" w14:textId="77777777" w:rsidR="001640F4" w:rsidRPr="001640F4" w:rsidRDefault="001640F4" w:rsidP="005D5010">
            <w:pPr>
              <w:spacing w:before="240" w:line="360" w:lineRule="auto"/>
              <w:rPr>
                <w:rFonts w:ascii="Times New Roman" w:hAnsi="Times New Roman" w:cs="Arial"/>
                <w:sz w:val="20"/>
                <w:szCs w:val="18"/>
              </w:rPr>
            </w:pPr>
          </w:p>
          <w:p w14:paraId="4F05DEF7"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2F4794E1" w14:textId="1123E83C"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atient engagement in wound care</w:t>
            </w:r>
          </w:p>
        </w:tc>
        <w:tc>
          <w:tcPr>
            <w:tcW w:w="1799" w:type="dxa"/>
          </w:tcPr>
          <w:p w14:paraId="68274BD6" w14:textId="77777777" w:rsidR="001640F4" w:rsidRPr="005D5010" w:rsidRDefault="001640F4" w:rsidP="005D5010">
            <w:pPr>
              <w:spacing w:before="240"/>
              <w:rPr>
                <w:sz w:val="20"/>
                <w:szCs w:val="18"/>
              </w:rPr>
            </w:pPr>
            <w:r w:rsidRPr="005D5010">
              <w:rPr>
                <w:sz w:val="20"/>
                <w:szCs w:val="18"/>
              </w:rPr>
              <w:t>None identified</w:t>
            </w:r>
          </w:p>
          <w:p w14:paraId="46953140" w14:textId="77777777" w:rsidR="001640F4" w:rsidRPr="001640F4" w:rsidRDefault="001640F4" w:rsidP="005D5010">
            <w:pPr>
              <w:pStyle w:val="ListParagraph"/>
              <w:numPr>
                <w:ilvl w:val="0"/>
                <w:numId w:val="0"/>
              </w:numPr>
              <w:spacing w:before="240" w:after="160" w:line="240" w:lineRule="auto"/>
              <w:ind w:left="195"/>
              <w:rPr>
                <w:rFonts w:eastAsia="Calibri"/>
                <w:sz w:val="20"/>
                <w:szCs w:val="18"/>
              </w:rPr>
            </w:pPr>
          </w:p>
        </w:tc>
        <w:tc>
          <w:tcPr>
            <w:tcW w:w="1800" w:type="dxa"/>
          </w:tcPr>
          <w:p w14:paraId="648F3C4A" w14:textId="77777777" w:rsidR="001640F4" w:rsidRPr="005D5010" w:rsidRDefault="001640F4" w:rsidP="005D5010">
            <w:pPr>
              <w:spacing w:before="240"/>
              <w:rPr>
                <w:sz w:val="20"/>
                <w:szCs w:val="18"/>
              </w:rPr>
            </w:pPr>
            <w:r w:rsidRPr="005D5010">
              <w:rPr>
                <w:sz w:val="20"/>
                <w:szCs w:val="18"/>
              </w:rPr>
              <w:t>None identified</w:t>
            </w:r>
          </w:p>
          <w:p w14:paraId="7AB25A8E" w14:textId="77777777" w:rsidR="001640F4" w:rsidRPr="005D5010" w:rsidRDefault="001640F4" w:rsidP="005D5010">
            <w:pPr>
              <w:spacing w:before="240"/>
              <w:ind w:left="720" w:hanging="360"/>
              <w:rPr>
                <w:sz w:val="20"/>
                <w:szCs w:val="18"/>
              </w:rPr>
            </w:pPr>
          </w:p>
        </w:tc>
        <w:tc>
          <w:tcPr>
            <w:tcW w:w="1799" w:type="dxa"/>
          </w:tcPr>
          <w:p w14:paraId="2748E52F" w14:textId="11482E2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Effectiveness of nurse-led wound care services.</w:t>
            </w:r>
          </w:p>
          <w:p w14:paraId="689D0E8A" w14:textId="30141037" w:rsidR="001640F4" w:rsidRPr="005D5010"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Implementation of evidence-based care and </w:t>
            </w:r>
            <w:r w:rsidRPr="001640F4">
              <w:rPr>
                <w:rFonts w:eastAsia="Calibri"/>
                <w:sz w:val="20"/>
                <w:szCs w:val="18"/>
              </w:rPr>
              <w:lastRenderedPageBreak/>
              <w:t>standardized care practices.</w:t>
            </w:r>
          </w:p>
        </w:tc>
        <w:tc>
          <w:tcPr>
            <w:tcW w:w="1800" w:type="dxa"/>
          </w:tcPr>
          <w:p w14:paraId="6C43C4C8"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lastRenderedPageBreak/>
              <w:t>None identified</w:t>
            </w:r>
          </w:p>
          <w:p w14:paraId="7EE12822" w14:textId="77777777" w:rsidR="001640F4" w:rsidRPr="001640F4" w:rsidRDefault="001640F4" w:rsidP="005D5010">
            <w:pPr>
              <w:spacing w:before="240" w:line="360" w:lineRule="auto"/>
              <w:rPr>
                <w:rFonts w:ascii="Times New Roman" w:hAnsi="Times New Roman" w:cs="Arial"/>
                <w:sz w:val="20"/>
                <w:szCs w:val="18"/>
              </w:rPr>
            </w:pPr>
          </w:p>
          <w:p w14:paraId="1ECDADBE"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2CA29C33" w14:textId="77777777" w:rsidTr="005D5010">
        <w:trPr>
          <w:trHeight w:val="300"/>
        </w:trPr>
        <w:tc>
          <w:tcPr>
            <w:tcW w:w="2335" w:type="dxa"/>
          </w:tcPr>
          <w:p w14:paraId="352E1EFF"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Real-world clinical evaluation and costs of telemedicine for chronic wound management.</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L0yxH8qE","properties":{"formattedCitation":"\\super 33\\nosupersub{}","plainCitation":"33","noteIndex":0},"citationItems":[{"id":4086,"uris":["http://zotero.org/groups/5764067/items/QC388BA4"],"itemData":{"id":4086,"type":"article-journal","abstract":"Background:\n              Chronic wounds are frequent, affect quality of life, and increase care costs. Telemedicine provides potential for effective wound care management, especially for the monitoring of complex wounds at home.\n            \n            \n              Objectives:\n              The objective of the present study was to determine the clinical effects and costs of telemedicine for the follow-up of complex chronic wounds from the perspective of the public health insurance. The study ran over a period of 9 months.\n            \n            \n              Methods:\n              \n                We conducted a prospective, pragmatic, open-label, observational study and carried out a cost-effectiveness analysis. A total of 116 patients with chronic wounds were assigned to their choice of two groups: telemedicine (\n                N\n                = 77) and traditional follow-up (control;\n                N\n                = 39). The primary outcome was the time to healing. Secondary outcomes included percentage of wounds reaching target objective, percentage of wounds healed completely, outpatient care costs, travel costs, and hospitalizations.\n              \n            \n            \n              Results:\n              \n                Time to healing was shorter in the telemedicine group than in the control group (137 versus 174 days;\n                p\n                &lt; .05). The percentage of wounds completely healed was not statistically different between the telemedicine and control group (66 percent versus 61 percent;\n                p\n                &gt; .05). Outpatient care and hospitalization costs were not significantly different. The main results in terms of economic savings were medical transport costs reimbursed by the French public health insurance, which were significantly lower in the telemedicine group. Telemedicine costs were found to be €4,583 less per patient compared with standard practice over 9 months.\n              \n            \n            \n              Conclusions:\n              This trial suggests that telemedicine saves travel costs and results in a shorter healing time than traditional follow-up.","container-title":"International Journal of Technology Assessment in Health Care","DOI":"10.1017/S0266462318000685","ISSN":"0266-4623, 1471-6348","issue":"6","journalAbbreviation":"Int J Technol Assess Health Care","language":"en","license":"https://www.cambridge.org/core/terms","page":"567-575","source":"DOI.org (Crossref)","title":"REAL-WORLD CLINICAL EVALUATION AND COSTS OF TELEMEDICINE FOR CHRONIC WOUND MANAGEMENT","volume":"34","author":[{"family":"Le Goff-Pronost","given":"Myriam"},{"family":"Mourgeon","given":"Bénédicte"},{"family":"Blanchère","given":"Jean-Pierre"},{"family":"Teot","given":"Luc"},{"family":"Benateau","given":"Hervé"},{"family":"Dompmartin","given":"Anne"}],"issued":{"date-parts":[["2018"]]}}}],"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33</w:t>
            </w:r>
            <w:r w:rsidRPr="001640F4">
              <w:rPr>
                <w:rFonts w:ascii="Times New Roman" w:hAnsi="Times New Roman" w:cs="Arial"/>
                <w:sz w:val="20"/>
                <w:szCs w:val="18"/>
              </w:rPr>
              <w:fldChar w:fldCharType="end"/>
            </w:r>
            <w:r w:rsidRPr="001640F4">
              <w:rPr>
                <w:rFonts w:ascii="Times New Roman" w:hAnsi="Times New Roman" w:cs="Arial"/>
                <w:sz w:val="20"/>
                <w:szCs w:val="18"/>
              </w:rPr>
              <w:t xml:space="preserve"> </w:t>
            </w:r>
          </w:p>
        </w:tc>
        <w:tc>
          <w:tcPr>
            <w:tcW w:w="2430" w:type="dxa"/>
          </w:tcPr>
          <w:p w14:paraId="4567DBF3" w14:textId="35BAB017"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Medical software database called </w:t>
            </w:r>
            <w:proofErr w:type="spellStart"/>
            <w:r w:rsidRPr="001640F4">
              <w:rPr>
                <w:rFonts w:eastAsia="Calibri"/>
                <w:sz w:val="20"/>
                <w:szCs w:val="18"/>
              </w:rPr>
              <w:t>Infinys</w:t>
            </w:r>
            <w:proofErr w:type="spellEnd"/>
            <w:r w:rsidRPr="001640F4">
              <w:rPr>
                <w:rFonts w:eastAsia="Calibri"/>
                <w:sz w:val="20"/>
                <w:szCs w:val="18"/>
              </w:rPr>
              <w:t xml:space="preserve"> v1.8 (for clinical and demographic data)</w:t>
            </w:r>
          </w:p>
          <w:p w14:paraId="3C6DE5C6" w14:textId="2E536145"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National health insurance database (for economic data)</w:t>
            </w:r>
          </w:p>
          <w:p w14:paraId="38CB7434" w14:textId="26079B34" w:rsidR="001640F4" w:rsidRPr="005D5010"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 Patient files (for clinical outcome measures)</w:t>
            </w:r>
          </w:p>
        </w:tc>
        <w:tc>
          <w:tcPr>
            <w:tcW w:w="1799" w:type="dxa"/>
          </w:tcPr>
          <w:p w14:paraId="7035CDAC"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5B203712"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DED837A"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BD9ECA3"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1257F2DF" w14:textId="6D2C02E4"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Outpatient care costs</w:t>
            </w:r>
          </w:p>
          <w:p w14:paraId="530D1DB1" w14:textId="4C77D41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Travel costs</w:t>
            </w:r>
          </w:p>
          <w:p w14:paraId="3938F07C" w14:textId="1625CD4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Hospitalizations</w:t>
            </w:r>
          </w:p>
          <w:p w14:paraId="586E8F13" w14:textId="77777777" w:rsidR="001640F4" w:rsidRPr="005D5010" w:rsidRDefault="001640F4" w:rsidP="005D5010">
            <w:pPr>
              <w:spacing w:before="240"/>
              <w:ind w:left="15"/>
              <w:rPr>
                <w:sz w:val="20"/>
                <w:szCs w:val="18"/>
              </w:rPr>
            </w:pPr>
          </w:p>
        </w:tc>
        <w:tc>
          <w:tcPr>
            <w:tcW w:w="1799" w:type="dxa"/>
          </w:tcPr>
          <w:p w14:paraId="2473B76D" w14:textId="12DFACBD"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Time to complete or partial healing </w:t>
            </w:r>
          </w:p>
          <w:p w14:paraId="06509D2E" w14:textId="0ECE31A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ercentage of wounds reaching target objective</w:t>
            </w:r>
          </w:p>
          <w:p w14:paraId="5DAA9340" w14:textId="05500B0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ercentage of wounds healed completely</w:t>
            </w:r>
          </w:p>
          <w:p w14:paraId="73DFD829" w14:textId="77777777" w:rsidR="001640F4" w:rsidRPr="005D5010" w:rsidRDefault="001640F4" w:rsidP="005D5010">
            <w:pPr>
              <w:spacing w:before="240"/>
              <w:ind w:left="15"/>
              <w:rPr>
                <w:sz w:val="20"/>
                <w:szCs w:val="18"/>
              </w:rPr>
            </w:pPr>
          </w:p>
        </w:tc>
        <w:tc>
          <w:tcPr>
            <w:tcW w:w="1800" w:type="dxa"/>
          </w:tcPr>
          <w:p w14:paraId="6D749BE5"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D8D9BE6"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3D242FAF" w14:textId="77777777" w:rsidTr="005D5010">
        <w:trPr>
          <w:trHeight w:val="300"/>
        </w:trPr>
        <w:tc>
          <w:tcPr>
            <w:tcW w:w="2335" w:type="dxa"/>
          </w:tcPr>
          <w:p w14:paraId="754F1B9A"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The Role of Telemedicine in Wound Care: A Review and Analysis of a Database of 5,795 Patients from a Mobile Wound-Healing Center in Languedoc-Roussillon, France. Plastic and Reconstructive Surgery.</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u60AHgn0","properties":{"formattedCitation":"\\super 34\\nosupersub{}","plainCitation":"34","noteIndex":0},"citationItems":[{"id":4085,"uris":["http://zotero.org/groups/5764067/items/V9JUFJG2"],"itemData":{"id":4085,"type":"article-journal","abstract":"Background:\n              Telemedicine in wound care is an evolving method of information technology and telecommunication designed to provide health care at a distance. Given the visual nature of wound care, telemedicine has many potential applications within this field. The authors will review the current status of wound care and telemedicine.\n            \n            \n              Methods:\n              A comprehensive literature review of articles published on telemedicine in wound care was performed. Articles were selected for their relevance to wound healing and then reviewed for their discussion on the potential applications, benefits, and limitations to telemedicine in wound care. The CICAT network data were reviewed including 5,794 patients between January 2005 and October 2015. Clinical efficacy and medicoeconomic results were analyzed.\n            \n            \n              Results:\n              Current literature suggests a myriad of potential benefits of telemedicine in wound care, often citing increased access to professional expertise in remote and rural settings, as well as cost savings. The CICAT wound network in France analyzed wounds, which were principally pressure ulcers (44%), leg ulcers (24%), and diabetic foot ulcers (8%). Results demonstrated 75% of wounds improved or healed, a 72% reduction in the number of hospitalizations, and 56% reduction in ambulance transfers to wound healing centers.\n            \n            \n              Conclusions:\n              There is an increasing demand for assistance from professionals not specialized in wound healing, facing complex wounds. The goal is to enable the spread of expertise beyond major medical centers. Several limitations and barriers to the application of telemedicine in all settings are evident, including over diagnosis, dependence on a functional telecommunication system, and various legal aspects. The CICAT network in France provides an example of a how telemedicine may be of benefit in wound care, although it is important to note that in other countries, such as the United States, legal constraints and credentialing concerns may make telemedicine extremely complicated.","container-title":"Plastic &amp; Reconstructive Surgery","DOI":"10.1097/PRS.0000000000002702","ISSN":"0032-1052","issue":"3S","language":"en","page":"248S-256S","source":"DOI.org (Crossref)","title":"The Role of Telemedicine in Wound Care: A Review and Analysis of a Database of 5,795 Patients from a Mobile Wound-Healing Center in Languedoc-Roussillon, France","title-short":"The Role of Telemedicine in Wound Care","volume":"138","author":[{"family":"Sood","given":"Aditya"},{"family":"Granick","given":"Mark S."},{"family":"Trial","given":"Chloé"},{"family":"Lano","given":"Julie"},{"family":"Palmier","given":"Sylvie"},{"family":"Ribal","given":"Evelyne"},{"family":"Téot","given":"Luc"}],"issued":{"date-parts":[["2016",9]]}}}],"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34</w:t>
            </w:r>
            <w:r w:rsidRPr="001640F4">
              <w:rPr>
                <w:rFonts w:ascii="Times New Roman" w:hAnsi="Times New Roman" w:cs="Arial"/>
                <w:sz w:val="20"/>
                <w:szCs w:val="18"/>
              </w:rPr>
              <w:fldChar w:fldCharType="end"/>
            </w:r>
          </w:p>
        </w:tc>
        <w:tc>
          <w:tcPr>
            <w:tcW w:w="2430" w:type="dxa"/>
          </w:tcPr>
          <w:p w14:paraId="76E2E34B" w14:textId="4564DE03"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cs="Arial"/>
                <w:sz w:val="20"/>
                <w:szCs w:val="18"/>
              </w:rPr>
              <w:t xml:space="preserve">CICAT </w:t>
            </w:r>
            <w:r w:rsidRPr="001640F4">
              <w:rPr>
                <w:rFonts w:eastAsia="Calibri"/>
                <w:sz w:val="20"/>
                <w:szCs w:val="18"/>
              </w:rPr>
              <w:t>Medical database (</w:t>
            </w:r>
            <w:proofErr w:type="spellStart"/>
            <w:r w:rsidRPr="001640F4">
              <w:rPr>
                <w:rFonts w:eastAsia="Calibri"/>
                <w:sz w:val="20"/>
                <w:szCs w:val="18"/>
              </w:rPr>
              <w:t>Infynis</w:t>
            </w:r>
            <w:proofErr w:type="spellEnd"/>
            <w:r w:rsidRPr="001640F4">
              <w:rPr>
                <w:rFonts w:eastAsia="Calibri"/>
                <w:sz w:val="20"/>
                <w:szCs w:val="18"/>
              </w:rPr>
              <w:t>)</w:t>
            </w:r>
          </w:p>
          <w:p w14:paraId="7936BA4A" w14:textId="455781B8"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Questionnaire (for telephone interviews with general practitioners</w:t>
            </w:r>
            <w:r w:rsidRPr="001640F4">
              <w:rPr>
                <w:rFonts w:eastAsia="Calibri" w:cs="Arial"/>
                <w:sz w:val="20"/>
                <w:szCs w:val="18"/>
              </w:rPr>
              <w:t>)</w:t>
            </w:r>
          </w:p>
          <w:p w14:paraId="4395A770"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5F454595"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F8B536B"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1F0C3E76"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33C501D2"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27E39DAC"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622494CB"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306D0A43" w14:textId="52CAF730"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Types of wounds treated</w:t>
            </w:r>
          </w:p>
          <w:p w14:paraId="622F7000" w14:textId="1098425C"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healing/improvement</w:t>
            </w:r>
          </w:p>
          <w:p w14:paraId="50E88AAA" w14:textId="134AC6E6"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Rate of unchanged or worsened wounds </w:t>
            </w:r>
          </w:p>
          <w:p w14:paraId="041C6D5C" w14:textId="103990CA"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Adherence to advice provided by CICAT</w:t>
            </w:r>
          </w:p>
          <w:p w14:paraId="519C0E7B"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6AE45707" w14:textId="161EAF53"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Demographics</w:t>
            </w:r>
          </w:p>
          <w:p w14:paraId="54EB9948" w14:textId="77777777" w:rsidR="001640F4" w:rsidRPr="001640F4" w:rsidRDefault="001640F4" w:rsidP="005D5010">
            <w:pPr>
              <w:spacing w:before="240" w:line="360" w:lineRule="auto"/>
              <w:rPr>
                <w:rFonts w:ascii="Times New Roman" w:hAnsi="Times New Roman" w:cs="Arial"/>
                <w:sz w:val="20"/>
                <w:szCs w:val="18"/>
              </w:rPr>
            </w:pPr>
          </w:p>
          <w:p w14:paraId="6D64552A"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720D2463" w14:textId="77777777" w:rsidTr="005D5010">
        <w:trPr>
          <w:trHeight w:val="300"/>
        </w:trPr>
        <w:tc>
          <w:tcPr>
            <w:tcW w:w="2335" w:type="dxa"/>
          </w:tcPr>
          <w:p w14:paraId="30461721"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Developing a Practical Tool for Predicting Wound Healing Outcomes of Patients with Diabetic Forefoot Ulcers: Focus on Vasculopathy and Infection.</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o2BRog14","properties":{"formattedCitation":"\\super 52\\nosupersub{}","plainCitation":"52","noteIndex":0},"citationItems":[{"id":4084,"uris":["http://zotero.org/groups/5764067/items/UH3PEGRF"],"itemData":{"id":4084,"type":"article-journal","abstract":"ABSTRACT\n            \n              OBJECTIVE\n              To develop a preliminary risk scoring system to predict the prognosis of patients with diabetic forefoot ulcers based on the severity of vasculopathy and infection, which are the major risk factors for amputation.\n            \n            \n              METHODS\n              Forefoot was defined as the distal part of the foot composed of the metatarsal bones and phalanges and associated soft tissue structures. The degree of vasculopathy was graded as V0, V1, or V2 according to transcutaneous partial oxygen tension values and toe pressure. The degree of infection was graded as I0, I1, or I2 according to tissue and bone biopsy culture results. The risk scores were calculated by adding the scores for the degree of vasculopathy and infection and ranged from 0 to 4. Wound healing outcomes were graded as healed without amputation, minor amputation, or major amputation. The authors evaluated wound healing outcomes according to risk scores.\n            \n            \n              RESULTS\n              \n                As the risk score increased, the proportion of patients who underwent both major and minor amputations increased (\n                P\n                &lt; .001). In the multivariate logistic analysis, the odds ratios of amputation also increased as the risk score increased. Patients with a risk score of 4 were 75- and 19-fold more likely to undergo major and minor amputations, respectively, than patients with a risk score of 0 (\n                P\n                = .006 and\n                P\n                &lt; .001).\n              \n            \n            \n              CONCLUSIONS\n              The risk score can be used as an indicator to predict the probability of amputation in patients with diabetic forefoot ulcers.","container-title":"Advances in Skin &amp; Wound Care","DOI":"10.1097/ASW.0000000000000090","ISSN":"1538-8654, 1527-7941","issue":"2","journalAbbreviation":"Adv Skin Wound Care","language":"en","page":"95-101","source":"DOI.org (Crossref)","title":"Developing a Practical Tool for Predicting Wound Healing Outcomes of Patients with Diabetic Forefoot Ulcers: Focus on Vasculopathy and Infection","title-short":"Developing a Practical Tool for Predicting Wound Healing Outcomes of Patients with Diabetic Forefoot Ulcers","volume":"37","author":[{"family":"Moon","given":"Kyung-Chul"},{"family":"Cha","given":"Ji-Hwan"},{"family":"Han","given":"Seung-Kyu"},{"family":"Son","given":"Ji-Won"}],"issued":{"date-parts":[["2024",2]]}}}],"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52</w:t>
            </w:r>
            <w:r w:rsidRPr="001640F4">
              <w:rPr>
                <w:rFonts w:ascii="Times New Roman" w:hAnsi="Times New Roman" w:cs="Arial"/>
                <w:sz w:val="20"/>
                <w:szCs w:val="18"/>
              </w:rPr>
              <w:fldChar w:fldCharType="end"/>
            </w:r>
            <w:r w:rsidRPr="001640F4">
              <w:rPr>
                <w:rFonts w:ascii="Times New Roman" w:hAnsi="Times New Roman" w:cs="Arial"/>
                <w:sz w:val="20"/>
                <w:szCs w:val="18"/>
              </w:rPr>
              <w:t xml:space="preserve"> </w:t>
            </w:r>
          </w:p>
        </w:tc>
        <w:tc>
          <w:tcPr>
            <w:tcW w:w="2430" w:type="dxa"/>
          </w:tcPr>
          <w:p w14:paraId="0BF21C91" w14:textId="443DB48A"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Transcutaneous partial oxygen tension (TcPO2) measurements</w:t>
            </w:r>
          </w:p>
          <w:p w14:paraId="623E9667" w14:textId="5F27FC7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Toe pressure measurements</w:t>
            </w:r>
          </w:p>
          <w:p w14:paraId="161CE24F" w14:textId="3E27AF28" w:rsidR="001640F4" w:rsidRPr="001640F4" w:rsidRDefault="005D5010" w:rsidP="005D5010">
            <w:pPr>
              <w:pStyle w:val="ListParagraph"/>
              <w:numPr>
                <w:ilvl w:val="0"/>
                <w:numId w:val="10"/>
              </w:numPr>
              <w:spacing w:before="240" w:after="160" w:line="240" w:lineRule="auto"/>
              <w:ind w:left="195" w:hanging="180"/>
              <w:rPr>
                <w:rFonts w:eastAsia="Calibri"/>
                <w:sz w:val="20"/>
                <w:szCs w:val="18"/>
              </w:rPr>
            </w:pPr>
            <w:r>
              <w:rPr>
                <w:rFonts w:eastAsia="Calibri"/>
                <w:sz w:val="20"/>
                <w:szCs w:val="18"/>
              </w:rPr>
              <w:t>T</w:t>
            </w:r>
            <w:r w:rsidR="001640F4" w:rsidRPr="001640F4">
              <w:rPr>
                <w:rFonts w:eastAsia="Calibri"/>
                <w:sz w:val="20"/>
                <w:szCs w:val="18"/>
              </w:rPr>
              <w:t xml:space="preserve">issue and bone biopsy Cultures </w:t>
            </w:r>
          </w:p>
          <w:p w14:paraId="6D22B1F6" w14:textId="6708B110"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Risk Score Calculations</w:t>
            </w:r>
          </w:p>
        </w:tc>
        <w:tc>
          <w:tcPr>
            <w:tcW w:w="1799" w:type="dxa"/>
          </w:tcPr>
          <w:p w14:paraId="67120C3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3A6BC93D"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5413FD87"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DF2121D"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6AADB5DA"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25266BCD"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4E0257C3" w14:textId="265F1AB5"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Vasculopathy</w:t>
            </w:r>
          </w:p>
          <w:p w14:paraId="4AEDA7D6" w14:textId="108FE1D6"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Infection rates</w:t>
            </w:r>
          </w:p>
          <w:p w14:paraId="1A4C87F9" w14:textId="72AFE1F7"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healing outcomes (healed without amputation, minor amputation, and major amputation)</w:t>
            </w:r>
          </w:p>
          <w:p w14:paraId="05091D06"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49AB202F"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44FE7CF9"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486C01A8" w14:textId="77777777" w:rsidTr="005D5010">
        <w:trPr>
          <w:trHeight w:val="300"/>
        </w:trPr>
        <w:tc>
          <w:tcPr>
            <w:tcW w:w="2335" w:type="dxa"/>
          </w:tcPr>
          <w:p w14:paraId="7D39D230"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A Patient Navigation Model to Improve Complex Wound Care Outcomes.</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72DjifRV","properties":{"formattedCitation":"\\super 35\\nosupersub{}","plainCitation":"35","noteIndex":0},"citationItems":[{"id":4083,"uris":["http://zotero.org/groups/5764067/items/9WXITM4W"],"itemData":{"id":4083,"type":"article-journal","abstract":"ABSTRACT\n            \n              OBJECTIVE\n              To create a blended format model to navigate interprofessional team assessments of patients with complex wounds during COVID-19 as a quality improvement process.\n            \n            \n              METHODS\n              During clinical assessments, patients were interviewed in their homes with representation from their circle of care and primary nurse on site linked to a live virtual interprofessional blended remote team model (wound care nurse specialist, advanced wound care doctor). Eligible patients had completed a wound care clinical pathway without wound closure. Palliative patients with complex wounds and patients without precise/accurate diagnoses were also included. This process addressed the components of Wound Bed Preparation 2021: manage the cause, address patient-centered concerns, determine the ability to heal, optimize local wound care, and evaluate outcomes on an ongoing basis.\n            \n            \n              RESULTS\n              Since April 2020, 48 patients were referred to the Home and Community Care Support Services patient navigation interprofessional team. Patients’ home-care services were initiated between 2012 and 2021. The team provided closure in 29% of patients and the wound surface area reduced in 66%. Pain was reduced in 73% of patients and appropriate infection management was implemented in 79%. In addition, nursing visits were reduced by 73% and there was a 77% decrease in supply usage.\n            \n            \n              CONCLUSIONS\n              This project validated the Wound Bed Preparation Paradigm 2021 as a process for assessing patients with complex wounds using a blended virtual and home-based assessment. Patient navigation with this blended model benefited patients and improved healthcare system utilization with projected cost savings.","container-title":"Advances in Skin &amp; Wound Care","DOI":"10.1097/01.ASW.0000853044.86761.d9","ISSN":"1538-8654, 1527-7941","issue":"9","journalAbbreviation":"Adv Skin Wound Care","language":"en","page":"499-508","source":"DOI.org (Crossref)","title":"A Patient Navigation Model to Improve Complex Wound Care Outcomes","volume":"35","author":[{"family":"Arputhanathan","given":"Helen"},{"family":"Hyde","given":"Jane"},{"family":"Atilola","given":"Temidayo"},{"family":"Queen","given":"Douglas"},{"family":"Elliott","given":"James"},{"family":"Sibbald","given":"R. Gary"}],"issued":{"date-parts":[["2022",9]]}}}],"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35</w:t>
            </w:r>
            <w:r w:rsidRPr="001640F4">
              <w:rPr>
                <w:rFonts w:ascii="Times New Roman" w:hAnsi="Times New Roman" w:cs="Arial"/>
                <w:sz w:val="20"/>
                <w:szCs w:val="18"/>
              </w:rPr>
              <w:fldChar w:fldCharType="end"/>
            </w:r>
          </w:p>
        </w:tc>
        <w:tc>
          <w:tcPr>
            <w:tcW w:w="2430" w:type="dxa"/>
          </w:tcPr>
          <w:p w14:paraId="2E416EC1" w14:textId="28FBDEDC"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Clinical assessment reports </w:t>
            </w:r>
          </w:p>
          <w:p w14:paraId="1F42AA92" w14:textId="073AAB05"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Electronic Health Records (EHRs)</w:t>
            </w:r>
          </w:p>
          <w:p w14:paraId="5B966F51" w14:textId="012B0F9C"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 xml:space="preserve">Patient Surveys/Interviews: </w:t>
            </w:r>
          </w:p>
          <w:p w14:paraId="7244D852" w14:textId="18AA2548" w:rsidR="001640F4" w:rsidRPr="005D5010"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Data analysis of healthcare utilization</w:t>
            </w:r>
          </w:p>
        </w:tc>
        <w:tc>
          <w:tcPr>
            <w:tcW w:w="1799" w:type="dxa"/>
          </w:tcPr>
          <w:p w14:paraId="562BBF4B"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675683AD"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D065F1B" w14:textId="4269884E"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Reduced number of nursing visits</w:t>
            </w:r>
          </w:p>
          <w:p w14:paraId="787B9826" w14:textId="77777777" w:rsidR="001640F4" w:rsidRPr="00AA7486" w:rsidRDefault="001640F4" w:rsidP="005D5010">
            <w:pPr>
              <w:spacing w:before="240"/>
              <w:ind w:left="15"/>
              <w:rPr>
                <w:sz w:val="20"/>
                <w:szCs w:val="18"/>
              </w:rPr>
            </w:pPr>
          </w:p>
        </w:tc>
        <w:tc>
          <w:tcPr>
            <w:tcW w:w="1800" w:type="dxa"/>
          </w:tcPr>
          <w:p w14:paraId="773B63D5" w14:textId="0020E0AD" w:rsidR="001640F4" w:rsidRPr="00AA7486"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Reduced usage of medical supplies</w:t>
            </w:r>
          </w:p>
        </w:tc>
        <w:tc>
          <w:tcPr>
            <w:tcW w:w="1799" w:type="dxa"/>
          </w:tcPr>
          <w:p w14:paraId="3C71E128" w14:textId="749CB899"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w:t>
            </w:r>
            <w:r w:rsidRPr="001640F4">
              <w:rPr>
                <w:rFonts w:eastAsia="Calibri" w:cs="Arial"/>
                <w:sz w:val="20"/>
                <w:szCs w:val="18"/>
              </w:rPr>
              <w:t xml:space="preserve"> </w:t>
            </w:r>
            <w:r w:rsidRPr="001640F4">
              <w:rPr>
                <w:rFonts w:eastAsia="Calibri"/>
                <w:sz w:val="20"/>
                <w:szCs w:val="18"/>
              </w:rPr>
              <w:t>closure</w:t>
            </w:r>
          </w:p>
          <w:p w14:paraId="77D7A241" w14:textId="1B1F668A" w:rsidR="001640F4" w:rsidRPr="001640F4" w:rsidRDefault="00AA7486" w:rsidP="005D5010">
            <w:pPr>
              <w:pStyle w:val="ListParagraph"/>
              <w:numPr>
                <w:ilvl w:val="0"/>
                <w:numId w:val="10"/>
              </w:numPr>
              <w:spacing w:before="240" w:after="160" w:line="240" w:lineRule="auto"/>
              <w:ind w:left="195" w:hanging="180"/>
              <w:rPr>
                <w:rFonts w:eastAsia="Calibri"/>
                <w:sz w:val="20"/>
                <w:szCs w:val="18"/>
              </w:rPr>
            </w:pPr>
            <w:r>
              <w:rPr>
                <w:rFonts w:eastAsia="Calibri"/>
                <w:sz w:val="20"/>
                <w:szCs w:val="18"/>
              </w:rPr>
              <w:t>W</w:t>
            </w:r>
            <w:r w:rsidR="001640F4" w:rsidRPr="001640F4">
              <w:rPr>
                <w:rFonts w:eastAsia="Calibri"/>
                <w:sz w:val="20"/>
                <w:szCs w:val="18"/>
              </w:rPr>
              <w:t>ound surface area reduction</w:t>
            </w:r>
          </w:p>
          <w:p w14:paraId="267898F1" w14:textId="02513ACD"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Pain reduction</w:t>
            </w:r>
          </w:p>
        </w:tc>
        <w:tc>
          <w:tcPr>
            <w:tcW w:w="1800" w:type="dxa"/>
          </w:tcPr>
          <w:p w14:paraId="7B901CCE"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62AE0112"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77DB464B" w14:textId="77777777" w:rsidTr="005D5010">
        <w:trPr>
          <w:trHeight w:val="300"/>
        </w:trPr>
        <w:tc>
          <w:tcPr>
            <w:tcW w:w="2335" w:type="dxa"/>
          </w:tcPr>
          <w:p w14:paraId="72885601"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Patient-Centered Education in Wound Management: Improving Outcomes and Adherence.</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OF8CBTAa","properties":{"formattedCitation":"\\super 43\\nosupersub{}","plainCitation":"43","noteIndex":0},"citationItems":[{"id":4082,"uris":["http://zotero.org/groups/5764067/items/3P47DERT"],"itemData":{"id":4082,"type":"article-journal","abstract":"ABSTRACT\n            Patients with chronic wounds make daily decisions that affect healing and treatment outcomes. Patient-centered education for effective self-management decreases episodes of care and reduces health expenditures while promoting independence. Theoretical frameworks, including the Health Belief Model, Theory of Planned Behavior, Social Cognitive Theory, and Transtheoretical Model of Behavior Change, can assist healthcare providers in identifying strategies that enhance adherence. These strategies include the use of motivational interviewing, a communication technique designed to elicit patients’ perspectives regarding treatment goals, outcome expectations, anticipated barriers, and intentions to follow provider recommendations.\n            \n              GENERAL PURPOSE\n              To educate wound care practitioners about methods of communication that can help promote patient adherence to wound healing recommendations.\n            \n            \n              TARGET AUDIENCE\n              This continuing education activity is intended for physicians, physician assistants, nurse practitioners, and nurses with an interest in skin and wound care.\n            \n            \n              LEARNING OBJECTIVES/OUTCOMES\n              After participating in this educational activity, the participant will:\n              1. Distinguish the use of theoretical frameworks to promote patient adherence to prescribed wound healing recommendations.\n              2. Synthesize the principles of motivational interviewing to best encourage patients to adhere to prescribed wound healing recommendations.\n              3. Select the appropriate self-care strategies for patients who have nonhealing wounds.","container-title":"Advances in Skin &amp; Wound Care","DOI":"10.1097/01.ASW.0000753256.29578.6c","ISSN":"1538-8654, 1527-7941","issue":"8","journalAbbreviation":"Adv Skin Wound Care","language":"en","page":"403-410","source":"DOI.org (Crossref)","title":"Patient-Centered Education in Wound Management: Improving Outcomes and Adherence","title-short":"Patient-Centered Education in Wound Management","volume":"34","author":[{"family":"Callender","given":"Lynelle F."},{"family":"Johnson","given":"Arlene L."},{"family":"Pignataro","given":"Rose M."}],"issued":{"date-parts":[["2021",8]]}}}],"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43</w:t>
            </w:r>
            <w:r w:rsidRPr="001640F4">
              <w:rPr>
                <w:rFonts w:ascii="Times New Roman" w:hAnsi="Times New Roman" w:cs="Arial"/>
                <w:sz w:val="20"/>
                <w:szCs w:val="18"/>
              </w:rPr>
              <w:fldChar w:fldCharType="end"/>
            </w:r>
          </w:p>
        </w:tc>
        <w:tc>
          <w:tcPr>
            <w:tcW w:w="2430" w:type="dxa"/>
          </w:tcPr>
          <w:p w14:paraId="73586B9B"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t specified</w:t>
            </w:r>
          </w:p>
        </w:tc>
        <w:tc>
          <w:tcPr>
            <w:tcW w:w="1799" w:type="dxa"/>
          </w:tcPr>
          <w:p w14:paraId="22251445" w14:textId="15090A84"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atient satisfaction</w:t>
            </w:r>
          </w:p>
          <w:p w14:paraId="03875165" w14:textId="6F05BDDD" w:rsidR="001640F4" w:rsidRPr="001640F4" w:rsidRDefault="001640F4" w:rsidP="005D5010">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Self-management</w:t>
            </w:r>
            <w:r w:rsidRPr="001640F4">
              <w:rPr>
                <w:rFonts w:eastAsia="Calibri" w:cs="Arial"/>
                <w:sz w:val="20"/>
                <w:szCs w:val="18"/>
              </w:rPr>
              <w:t xml:space="preserve"> skills</w:t>
            </w:r>
          </w:p>
          <w:p w14:paraId="794A3740"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2F368EDB"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5B134418"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0D283313"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5A3C1806"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4E7279E4" w14:textId="0914B0A3"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atient Adherence</w:t>
            </w:r>
          </w:p>
          <w:p w14:paraId="59EBD111" w14:textId="15B87A23" w:rsidR="001640F4" w:rsidRPr="00AA7486"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healing outcomes</w:t>
            </w:r>
          </w:p>
        </w:tc>
        <w:tc>
          <w:tcPr>
            <w:tcW w:w="1800" w:type="dxa"/>
          </w:tcPr>
          <w:p w14:paraId="46C050C4"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5AE75601"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3C957162" w14:textId="77777777" w:rsidTr="005D5010">
        <w:trPr>
          <w:trHeight w:val="300"/>
        </w:trPr>
        <w:tc>
          <w:tcPr>
            <w:tcW w:w="2335" w:type="dxa"/>
          </w:tcPr>
          <w:p w14:paraId="32249499"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Evaluation of Surgical Wound Healing in Orthopedic Patients with Impaired Tissue Integrity According to Nursing Outcomes Classification.</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bxiMex8X","properties":{"formattedCitation":"\\super 44\\nosupersub{}","plainCitation":"44","noteIndex":0},"citationItems":[{"id":4079,"uris":["http://zotero.org/groups/5764067/items/23PPRA6Z"],"itemData":{"id":4079,"type":"article-journal","abstract":"PURPOSE\n              To assess the surgical wound (SW) healing in orthopedic patients with Impaired tissue integrity according to the Nursing Outcomes Classification (NOC).\n            \n            \n              METHODS\n              A prospective longitudinal study performed with 24 patients. Data collection was performed through an instrument containing the NOC indicators.\n            \n            \n              FINDINGS\n              The indicators skin approximation, drainage, surrounding skin erythema, periwound edema, increased skin temperature, and foul wound odor presented a statistically significant increase when compared the means between the first and the last day of evaluation.\n            \n            \n              CONCLUSION\n              The NOC indicators allowed to monitor the SW healing indicating an improvement.\n            \n            \n              IMPLICATIONS FOR NURSING PRACTICE\n              The NOC can favor an earlier identification of the degree of commitment for each patient and enables implementation of care to achieve target outcomes.","container-title":"International Journal of Nursing Knowledge","DOI":"10.1111/2047-3095.12233","ISSN":"2047-3087, 2047-3095","issue":"4","journalAbbreviation":"Int J of Nursing Knowl","language":"en","page":"228-233","source":"DOI.org (Crossref)","title":"Evaluation of Surgical Wound Healing in Orthopedic Patients with Impaired Tissue Integrity According to Nursing Outcomes Classification","volume":"30","author":[{"family":"Menna Barreto","given":"Luciana Nabinger"},{"family":"Silva","given":"Marcos Barragan Da"},{"family":"Engelman","given":"Bruna"},{"family":"Figueiredo","given":"Manoela Schmarczek"},{"family":"Rodríguez‐Acelas","given":"Alba Luz"},{"family":"Cañon‐Montañez","given":"Wilson"},{"family":"Almeida","given":"Miriam De Abreu"}],"issued":{"date-parts":[["2019",10]]}}}],"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44</w:t>
            </w:r>
            <w:r w:rsidRPr="001640F4">
              <w:rPr>
                <w:rFonts w:ascii="Times New Roman" w:hAnsi="Times New Roman" w:cs="Arial"/>
                <w:sz w:val="20"/>
                <w:szCs w:val="18"/>
              </w:rPr>
              <w:fldChar w:fldCharType="end"/>
            </w:r>
          </w:p>
        </w:tc>
        <w:tc>
          <w:tcPr>
            <w:tcW w:w="2430" w:type="dxa"/>
          </w:tcPr>
          <w:p w14:paraId="4065740B"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ursing Outcomes Classification Instrument</w:t>
            </w:r>
          </w:p>
        </w:tc>
        <w:tc>
          <w:tcPr>
            <w:tcW w:w="1799" w:type="dxa"/>
          </w:tcPr>
          <w:p w14:paraId="0F21A842"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1940B2C9"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62179572"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3DCD1ABE"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0087CD2F"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74D73599"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7F303141" w14:textId="61B3AEDB"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Skin approximation</w:t>
            </w:r>
          </w:p>
          <w:p w14:paraId="76DE8DF6" w14:textId="76813F77"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drainage</w:t>
            </w:r>
          </w:p>
          <w:p w14:paraId="52F9003D" w14:textId="026A9ACD"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Surrounding skin erythema</w:t>
            </w:r>
          </w:p>
          <w:p w14:paraId="358B1753" w14:textId="698638BC"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Peri-wound edema</w:t>
            </w:r>
          </w:p>
          <w:p w14:paraId="340AABF6" w14:textId="4F79729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Increased skin temperature</w:t>
            </w:r>
          </w:p>
          <w:p w14:paraId="1873C9EC" w14:textId="04EE948A"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Foul wound odor</w:t>
            </w:r>
          </w:p>
        </w:tc>
        <w:tc>
          <w:tcPr>
            <w:tcW w:w="1800" w:type="dxa"/>
          </w:tcPr>
          <w:p w14:paraId="2D161623"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435C076B" w14:textId="77777777" w:rsidR="001640F4" w:rsidRPr="001640F4" w:rsidRDefault="001640F4" w:rsidP="005D5010">
            <w:pPr>
              <w:spacing w:before="240" w:line="360" w:lineRule="auto"/>
              <w:rPr>
                <w:rFonts w:ascii="Times New Roman" w:hAnsi="Times New Roman" w:cs="Arial"/>
                <w:sz w:val="20"/>
                <w:szCs w:val="18"/>
              </w:rPr>
            </w:pPr>
          </w:p>
        </w:tc>
      </w:tr>
      <w:tr w:rsidR="005D5010" w:rsidRPr="001640F4" w14:paraId="6624A823" w14:textId="77777777" w:rsidTr="005D5010">
        <w:trPr>
          <w:trHeight w:val="300"/>
        </w:trPr>
        <w:tc>
          <w:tcPr>
            <w:tcW w:w="2335" w:type="dxa"/>
          </w:tcPr>
          <w:p w14:paraId="4C2B8A74"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International study to develop the WOUND-Q patient-reported outcome measure for all types of chronic wounds.</w:t>
            </w:r>
            <w:r w:rsidRPr="001640F4">
              <w:rPr>
                <w:rFonts w:ascii="Times New Roman" w:hAnsi="Times New Roman" w:cs="Arial"/>
                <w:sz w:val="20"/>
                <w:szCs w:val="18"/>
              </w:rPr>
              <w:fldChar w:fldCharType="begin"/>
            </w:r>
            <w:r w:rsidRPr="001640F4">
              <w:rPr>
                <w:rFonts w:ascii="Times New Roman" w:hAnsi="Times New Roman" w:cs="Arial"/>
                <w:sz w:val="20"/>
                <w:szCs w:val="18"/>
              </w:rPr>
              <w:instrText xml:space="preserve"> ADDIN ZOTERO_ITEM CSL_CITATION {"citationID":"r31uS9e7","properties":{"formattedCitation":"\\super 25\\nosupersub{}","plainCitation":"25","noteIndex":0},"citationItems":[{"id":4080,"uris":["http://zotero.org/groups/5764067/items/WXPFUKL2"],"itemData":{"id":4080,"type":"article-journal","abstract":"Abstract\n            Patient‐reported outcome measures (PROMs) for chronic wounds mainly focus on specific types of wounds. Our team developed the WOUND‐Q for use with all types of wounds in any anatomic location. We conducted 60 concept elicitation interviews with patients in Canada, Denmark, the Netherlands, and the United States. Analysis identified concepts of interest to patients and scales were formed and refined through cognitive interviews with 20 patients and input from 26 wound care experts. Scales were translated into Danish and Dutch. An international field‐test study collected data from 881 patients (1020 assessments) with chronic wounds. Rasch measurement theory (RMT) analysis was used to refine the scales and examine psychometric properties. RMT analysis supported the reliability and validity of 13 WOUND‐Q scales that measure wound characteristics (assessment, discharge, and smell), health‐related quality of life (life impact, psychological, sleep impact, and social), experience of care (information, home care nurses, medical team, and office staff), and wound treatment (dressing and suction device). The WOUND‐Q can be used to measure outcomes in research and clinical practice from the perspective of patients with any type of wound.","container-title":"International Wound Journal","DOI":"10.1111/iwj.13549","ISSN":"1742-4801, 1742-481X","issue":"4","journalAbbreviation":"International Wound Journal","language":"en","page":"487-509","source":"DOI.org (Crossref)","title":"International study to develop the &lt;span style=\"font-variant:small-caps;\"&gt;WOUND‐Q&lt;/span&gt; patient‐reported outcome measure for all types of chronic wounds","title-short":"International study to develop the &lt;span style=\"font-variant","volume":"18","author":[{"family":"Klassen","given":"Anne F."},{"family":"Van Haren","given":"Emiel L. W. G."},{"family":"Van Alphen","given":"Tert C."},{"family":"Cano","given":"Stefan"},{"family":"Cross","given":"Karen M."},{"family":"Van Dishoeck","given":"Anne‐Margreet"},{"family":"Fan","given":"Kenneth L."},{"family":"Michael Hoogbergen","given":"Maarten"},{"family":"Orgill","given":"Dennis"},{"family":"Poulsen","given":"Lotte"},{"family":"Ahm Sørensen","given":"Jens"},{"family":"Squitieri","given":"Lee"},{"family":"Tsangaris","given":"Elena"},{"family":"Vasilic","given":"Dalibor"},{"family":"Pusic","given":"Andrea L."}],"issued":{"date-parts":[["2021",8]]}}}],"schema":"https://github.com/citation-style-language/schema/raw/master/csl-citation.json"} </w:instrText>
            </w:r>
            <w:r w:rsidRPr="001640F4">
              <w:rPr>
                <w:rFonts w:ascii="Times New Roman" w:hAnsi="Times New Roman" w:cs="Arial"/>
                <w:sz w:val="20"/>
                <w:szCs w:val="18"/>
              </w:rPr>
              <w:fldChar w:fldCharType="separate"/>
            </w:r>
            <w:r w:rsidRPr="001640F4">
              <w:rPr>
                <w:rFonts w:ascii="Times New Roman" w:hAnsi="Times New Roman" w:cs="Times New Roman"/>
                <w:sz w:val="20"/>
                <w:vertAlign w:val="superscript"/>
              </w:rPr>
              <w:t>25</w:t>
            </w:r>
            <w:r w:rsidRPr="001640F4">
              <w:rPr>
                <w:rFonts w:ascii="Times New Roman" w:hAnsi="Times New Roman" w:cs="Arial"/>
                <w:sz w:val="20"/>
                <w:szCs w:val="18"/>
              </w:rPr>
              <w:fldChar w:fldCharType="end"/>
            </w:r>
          </w:p>
        </w:tc>
        <w:tc>
          <w:tcPr>
            <w:tcW w:w="2430" w:type="dxa"/>
          </w:tcPr>
          <w:p w14:paraId="3D6B536A" w14:textId="0D9200AE"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Q scales</w:t>
            </w:r>
          </w:p>
          <w:p w14:paraId="596BEA17" w14:textId="77777777" w:rsidR="001640F4" w:rsidRPr="005D5010" w:rsidRDefault="001640F4" w:rsidP="005D5010">
            <w:pPr>
              <w:spacing w:before="240"/>
              <w:ind w:left="15"/>
              <w:rPr>
                <w:sz w:val="20"/>
                <w:szCs w:val="18"/>
              </w:rPr>
            </w:pPr>
          </w:p>
        </w:tc>
        <w:tc>
          <w:tcPr>
            <w:tcW w:w="1799" w:type="dxa"/>
          </w:tcPr>
          <w:p w14:paraId="1C00535E" w14:textId="564D9B4F"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Health-related quality of life (life, psychological, sleep and social impact)</w:t>
            </w:r>
          </w:p>
          <w:p w14:paraId="538AFCE9" w14:textId="50636522"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Experience of care (information, home care nurses, medical team, and office staff)</w:t>
            </w:r>
          </w:p>
          <w:p w14:paraId="4E0D7091" w14:textId="388A0C5F" w:rsidR="001640F4" w:rsidRPr="00267DC2" w:rsidRDefault="001640F4" w:rsidP="00267DC2">
            <w:pPr>
              <w:pStyle w:val="ListParagraph"/>
              <w:numPr>
                <w:ilvl w:val="0"/>
                <w:numId w:val="10"/>
              </w:numPr>
              <w:spacing w:before="240" w:after="160" w:line="240" w:lineRule="auto"/>
              <w:ind w:left="195" w:hanging="180"/>
              <w:rPr>
                <w:rFonts w:eastAsia="Calibri" w:cs="Arial"/>
                <w:sz w:val="20"/>
                <w:szCs w:val="18"/>
              </w:rPr>
            </w:pPr>
            <w:r w:rsidRPr="001640F4">
              <w:rPr>
                <w:rFonts w:eastAsia="Calibri"/>
                <w:sz w:val="20"/>
                <w:szCs w:val="18"/>
              </w:rPr>
              <w:t>Wound treatment</w:t>
            </w:r>
            <w:r w:rsidRPr="001640F4">
              <w:rPr>
                <w:rFonts w:eastAsia="Calibri" w:cs="Arial"/>
                <w:sz w:val="20"/>
                <w:szCs w:val="18"/>
              </w:rPr>
              <w:t xml:space="preserve"> (dressing and suction device</w:t>
            </w:r>
            <w:r w:rsidR="00267DC2">
              <w:rPr>
                <w:rFonts w:eastAsia="Calibri" w:cs="Arial"/>
                <w:sz w:val="20"/>
                <w:szCs w:val="18"/>
              </w:rPr>
              <w:t>)</w:t>
            </w:r>
          </w:p>
        </w:tc>
        <w:tc>
          <w:tcPr>
            <w:tcW w:w="1799" w:type="dxa"/>
          </w:tcPr>
          <w:p w14:paraId="74A44FFA" w14:textId="77777777" w:rsidR="001640F4" w:rsidRPr="001640F4" w:rsidRDefault="001640F4" w:rsidP="005D5010">
            <w:pPr>
              <w:spacing w:before="240" w:line="360" w:lineRule="auto"/>
              <w:rPr>
                <w:rFonts w:ascii="Times New Roman" w:hAnsi="Times New Roman" w:cs="Arial"/>
                <w:sz w:val="20"/>
                <w:szCs w:val="18"/>
              </w:rPr>
            </w:pPr>
          </w:p>
        </w:tc>
        <w:tc>
          <w:tcPr>
            <w:tcW w:w="1800" w:type="dxa"/>
          </w:tcPr>
          <w:p w14:paraId="5E9D19D6" w14:textId="77777777" w:rsidR="001640F4" w:rsidRPr="001640F4" w:rsidRDefault="001640F4" w:rsidP="005D5010">
            <w:pPr>
              <w:spacing w:before="240" w:line="360" w:lineRule="auto"/>
              <w:rPr>
                <w:rFonts w:ascii="Times New Roman" w:hAnsi="Times New Roman" w:cs="Arial"/>
                <w:sz w:val="20"/>
                <w:szCs w:val="18"/>
              </w:rPr>
            </w:pPr>
          </w:p>
        </w:tc>
        <w:tc>
          <w:tcPr>
            <w:tcW w:w="1799" w:type="dxa"/>
          </w:tcPr>
          <w:p w14:paraId="4BF515DC" w14:textId="568ECDE1" w:rsidR="001640F4" w:rsidRPr="001640F4" w:rsidRDefault="001640F4" w:rsidP="005D5010">
            <w:pPr>
              <w:pStyle w:val="ListParagraph"/>
              <w:numPr>
                <w:ilvl w:val="0"/>
                <w:numId w:val="10"/>
              </w:numPr>
              <w:spacing w:before="240" w:after="160" w:line="240" w:lineRule="auto"/>
              <w:ind w:left="195" w:hanging="180"/>
              <w:rPr>
                <w:rFonts w:eastAsia="Calibri"/>
                <w:sz w:val="20"/>
                <w:szCs w:val="18"/>
              </w:rPr>
            </w:pPr>
            <w:r w:rsidRPr="001640F4">
              <w:rPr>
                <w:rFonts w:eastAsia="Calibri"/>
                <w:sz w:val="20"/>
                <w:szCs w:val="18"/>
              </w:rPr>
              <w:t>Wound characteristics (assessment, discharge, and smell)</w:t>
            </w:r>
          </w:p>
          <w:p w14:paraId="14548113" w14:textId="77777777" w:rsidR="001640F4" w:rsidRPr="00AA7486" w:rsidRDefault="001640F4" w:rsidP="005D5010">
            <w:pPr>
              <w:spacing w:before="240"/>
              <w:rPr>
                <w:sz w:val="20"/>
                <w:szCs w:val="18"/>
              </w:rPr>
            </w:pPr>
          </w:p>
        </w:tc>
        <w:tc>
          <w:tcPr>
            <w:tcW w:w="1800" w:type="dxa"/>
          </w:tcPr>
          <w:p w14:paraId="08E87BD0" w14:textId="77777777" w:rsidR="001640F4" w:rsidRPr="001640F4" w:rsidRDefault="001640F4" w:rsidP="005D5010">
            <w:pPr>
              <w:spacing w:before="240" w:line="360" w:lineRule="auto"/>
              <w:rPr>
                <w:rFonts w:ascii="Times New Roman" w:hAnsi="Times New Roman" w:cs="Arial"/>
                <w:sz w:val="20"/>
                <w:szCs w:val="18"/>
              </w:rPr>
            </w:pPr>
            <w:r w:rsidRPr="001640F4">
              <w:rPr>
                <w:rFonts w:ascii="Times New Roman" w:hAnsi="Times New Roman" w:cs="Arial"/>
                <w:sz w:val="20"/>
                <w:szCs w:val="18"/>
              </w:rPr>
              <w:t>None identified</w:t>
            </w:r>
          </w:p>
          <w:p w14:paraId="59E2A018" w14:textId="77777777" w:rsidR="001640F4" w:rsidRPr="001640F4" w:rsidRDefault="001640F4" w:rsidP="005D5010">
            <w:pPr>
              <w:spacing w:before="240" w:line="360" w:lineRule="auto"/>
              <w:rPr>
                <w:rFonts w:ascii="Times New Roman" w:hAnsi="Times New Roman" w:cs="Arial"/>
                <w:sz w:val="20"/>
                <w:szCs w:val="18"/>
              </w:rPr>
            </w:pPr>
          </w:p>
        </w:tc>
      </w:tr>
    </w:tbl>
    <w:p w14:paraId="2C078E63" w14:textId="118CEEF0" w:rsidR="006F043A" w:rsidRDefault="006F043A" w:rsidP="001640F4"/>
    <w:sectPr w:rsidR="006F043A" w:rsidSect="001640F4">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976C8"/>
    <w:multiLevelType w:val="hybridMultilevel"/>
    <w:tmpl w:val="93303158"/>
    <w:lvl w:ilvl="0" w:tplc="48565BF0">
      <w:start w:val="1"/>
      <w:numFmt w:val="decimal"/>
      <w:lvlText w:val="%1."/>
      <w:lvlJc w:val="left"/>
      <w:pPr>
        <w:ind w:left="720" w:hanging="360"/>
      </w:pPr>
      <w:rPr>
        <w:rFonts w:hint="default"/>
        <w:b w:val="0"/>
        <w:b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771CEE6C">
      <w:start w:val="1"/>
      <w:numFmt w:val="decimal"/>
      <w:pStyle w:val="ListParagraph"/>
      <w:lvlText w:val="%1."/>
      <w:lvlJc w:val="left"/>
      <w:pPr>
        <w:ind w:left="720" w:hanging="360"/>
      </w:pPr>
    </w:lvl>
    <w:lvl w:ilvl="1" w:tplc="4F062862">
      <w:start w:val="1"/>
      <w:numFmt w:val="bullet"/>
      <w:lvlText w:val="o"/>
      <w:lvlJc w:val="left"/>
      <w:pPr>
        <w:ind w:left="2160" w:hanging="360"/>
      </w:pPr>
      <w:rPr>
        <w:rFonts w:ascii="Courier New" w:hAnsi="Courier New" w:hint="default"/>
      </w:rPr>
    </w:lvl>
    <w:lvl w:ilvl="2" w:tplc="7CB005B4" w:tentative="1">
      <w:start w:val="1"/>
      <w:numFmt w:val="bullet"/>
      <w:lvlText w:val=""/>
      <w:lvlJc w:val="left"/>
      <w:pPr>
        <w:ind w:left="2880" w:hanging="360"/>
      </w:pPr>
      <w:rPr>
        <w:rFonts w:ascii="Wingdings" w:hAnsi="Wingdings" w:hint="default"/>
      </w:rPr>
    </w:lvl>
    <w:lvl w:ilvl="3" w:tplc="29AC27B8" w:tentative="1">
      <w:start w:val="1"/>
      <w:numFmt w:val="bullet"/>
      <w:lvlText w:val=""/>
      <w:lvlJc w:val="left"/>
      <w:pPr>
        <w:ind w:left="3600" w:hanging="360"/>
      </w:pPr>
      <w:rPr>
        <w:rFonts w:ascii="Symbol" w:hAnsi="Symbol" w:hint="default"/>
      </w:rPr>
    </w:lvl>
    <w:lvl w:ilvl="4" w:tplc="28CA3D54" w:tentative="1">
      <w:start w:val="1"/>
      <w:numFmt w:val="bullet"/>
      <w:lvlText w:val="o"/>
      <w:lvlJc w:val="left"/>
      <w:pPr>
        <w:ind w:left="4320" w:hanging="360"/>
      </w:pPr>
      <w:rPr>
        <w:rFonts w:ascii="Courier New" w:hAnsi="Courier New" w:hint="default"/>
      </w:rPr>
    </w:lvl>
    <w:lvl w:ilvl="5" w:tplc="168C79F6" w:tentative="1">
      <w:start w:val="1"/>
      <w:numFmt w:val="bullet"/>
      <w:lvlText w:val=""/>
      <w:lvlJc w:val="left"/>
      <w:pPr>
        <w:ind w:left="5040" w:hanging="360"/>
      </w:pPr>
      <w:rPr>
        <w:rFonts w:ascii="Wingdings" w:hAnsi="Wingdings" w:hint="default"/>
      </w:rPr>
    </w:lvl>
    <w:lvl w:ilvl="6" w:tplc="70723C3E" w:tentative="1">
      <w:start w:val="1"/>
      <w:numFmt w:val="bullet"/>
      <w:lvlText w:val=""/>
      <w:lvlJc w:val="left"/>
      <w:pPr>
        <w:ind w:left="5760" w:hanging="360"/>
      </w:pPr>
      <w:rPr>
        <w:rFonts w:ascii="Symbol" w:hAnsi="Symbol" w:hint="default"/>
      </w:rPr>
    </w:lvl>
    <w:lvl w:ilvl="7" w:tplc="A3B498F2" w:tentative="1">
      <w:start w:val="1"/>
      <w:numFmt w:val="bullet"/>
      <w:lvlText w:val="o"/>
      <w:lvlJc w:val="left"/>
      <w:pPr>
        <w:ind w:left="6480" w:hanging="360"/>
      </w:pPr>
      <w:rPr>
        <w:rFonts w:ascii="Courier New" w:hAnsi="Courier New" w:hint="default"/>
      </w:rPr>
    </w:lvl>
    <w:lvl w:ilvl="8" w:tplc="27B26322" w:tentative="1">
      <w:start w:val="1"/>
      <w:numFmt w:val="bullet"/>
      <w:lvlText w:val=""/>
      <w:lvlJc w:val="left"/>
      <w:pPr>
        <w:ind w:left="7200" w:hanging="360"/>
      </w:pPr>
      <w:rPr>
        <w:rFonts w:ascii="Wingdings" w:hAnsi="Wingdings" w:hint="default"/>
      </w:rPr>
    </w:lvl>
  </w:abstractNum>
  <w:abstractNum w:abstractNumId="2" w15:restartNumberingAfterBreak="0">
    <w:nsid w:val="26373504"/>
    <w:multiLevelType w:val="hybridMultilevel"/>
    <w:tmpl w:val="18608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6C48D0"/>
    <w:multiLevelType w:val="hybridMultilevel"/>
    <w:tmpl w:val="1B0E5F0C"/>
    <w:lvl w:ilvl="0" w:tplc="5540FD66">
      <w:numFmt w:val="bullet"/>
      <w:lvlText w:val="-"/>
      <w:lvlJc w:val="left"/>
      <w:pPr>
        <w:ind w:left="1080" w:hanging="360"/>
      </w:pPr>
      <w:rPr>
        <w:rFonts w:ascii="Times New Roman" w:eastAsia="Calibri" w:hAnsi="Times New Roman" w:cs="Times New Roman"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310A1C3C"/>
    <w:multiLevelType w:val="hybridMultilevel"/>
    <w:tmpl w:val="A8A2FF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9482F6F"/>
    <w:multiLevelType w:val="hybridMultilevel"/>
    <w:tmpl w:val="E9E82B44"/>
    <w:lvl w:ilvl="0" w:tplc="5540FD6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1E27DF"/>
    <w:multiLevelType w:val="multilevel"/>
    <w:tmpl w:val="11F06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8D2910"/>
    <w:multiLevelType w:val="hybridMultilevel"/>
    <w:tmpl w:val="FDAC6C34"/>
    <w:lvl w:ilvl="0" w:tplc="5540FD6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5522EA"/>
    <w:multiLevelType w:val="hybridMultilevel"/>
    <w:tmpl w:val="1848D5F4"/>
    <w:lvl w:ilvl="0" w:tplc="5540FD6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2B3484"/>
    <w:multiLevelType w:val="hybridMultilevel"/>
    <w:tmpl w:val="B99ABD88"/>
    <w:lvl w:ilvl="0" w:tplc="5540FD66">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81969121">
    <w:abstractNumId w:val="1"/>
  </w:num>
  <w:num w:numId="2" w16cid:durableId="137311264">
    <w:abstractNumId w:val="0"/>
  </w:num>
  <w:num w:numId="3" w16cid:durableId="1275015925">
    <w:abstractNumId w:val="6"/>
  </w:num>
  <w:num w:numId="4" w16cid:durableId="2091079302">
    <w:abstractNumId w:val="2"/>
  </w:num>
  <w:num w:numId="5" w16cid:durableId="1325356455">
    <w:abstractNumId w:val="5"/>
  </w:num>
  <w:num w:numId="6" w16cid:durableId="221064794">
    <w:abstractNumId w:val="9"/>
  </w:num>
  <w:num w:numId="7" w16cid:durableId="1480226064">
    <w:abstractNumId w:val="4"/>
  </w:num>
  <w:num w:numId="8" w16cid:durableId="1054691920">
    <w:abstractNumId w:val="1"/>
  </w:num>
  <w:num w:numId="9" w16cid:durableId="69741990">
    <w:abstractNumId w:val="1"/>
  </w:num>
  <w:num w:numId="10" w16cid:durableId="611791298">
    <w:abstractNumId w:val="3"/>
  </w:num>
  <w:num w:numId="11" w16cid:durableId="107166236">
    <w:abstractNumId w:val="1"/>
  </w:num>
  <w:num w:numId="12" w16cid:durableId="818572381">
    <w:abstractNumId w:val="1"/>
  </w:num>
  <w:num w:numId="13" w16cid:durableId="1268150950">
    <w:abstractNumId w:val="1"/>
  </w:num>
  <w:num w:numId="14" w16cid:durableId="1583024047">
    <w:abstractNumId w:val="1"/>
  </w:num>
  <w:num w:numId="15" w16cid:durableId="472523851">
    <w:abstractNumId w:val="1"/>
  </w:num>
  <w:num w:numId="16" w16cid:durableId="955061742">
    <w:abstractNumId w:val="1"/>
  </w:num>
  <w:num w:numId="17" w16cid:durableId="1091462461">
    <w:abstractNumId w:val="1"/>
  </w:num>
  <w:num w:numId="18" w16cid:durableId="1789545106">
    <w:abstractNumId w:val="1"/>
  </w:num>
  <w:num w:numId="19" w16cid:durableId="762074545">
    <w:abstractNumId w:val="1"/>
  </w:num>
  <w:num w:numId="20" w16cid:durableId="95103369">
    <w:abstractNumId w:val="1"/>
  </w:num>
  <w:num w:numId="21" w16cid:durableId="1688097909">
    <w:abstractNumId w:val="1"/>
  </w:num>
  <w:num w:numId="22" w16cid:durableId="465971621">
    <w:abstractNumId w:val="1"/>
  </w:num>
  <w:num w:numId="23" w16cid:durableId="879168578">
    <w:abstractNumId w:val="1"/>
  </w:num>
  <w:num w:numId="24" w16cid:durableId="1150252116">
    <w:abstractNumId w:val="1"/>
  </w:num>
  <w:num w:numId="25" w16cid:durableId="1612008571">
    <w:abstractNumId w:val="7"/>
  </w:num>
  <w:num w:numId="26" w16cid:durableId="1910338654">
    <w:abstractNumId w:val="8"/>
  </w:num>
  <w:num w:numId="27" w16cid:durableId="663319658">
    <w:abstractNumId w:val="1"/>
  </w:num>
  <w:num w:numId="28" w16cid:durableId="553736033">
    <w:abstractNumId w:val="1"/>
  </w:num>
  <w:num w:numId="29" w16cid:durableId="287202235">
    <w:abstractNumId w:val="1"/>
  </w:num>
  <w:num w:numId="30" w16cid:durableId="360864981">
    <w:abstractNumId w:val="1"/>
  </w:num>
  <w:num w:numId="31" w16cid:durableId="2098862443">
    <w:abstractNumId w:val="1"/>
  </w:num>
  <w:num w:numId="32" w16cid:durableId="1961109035">
    <w:abstractNumId w:val="1"/>
  </w:num>
  <w:num w:numId="33" w16cid:durableId="56125505">
    <w:abstractNumId w:val="1"/>
  </w:num>
  <w:num w:numId="34" w16cid:durableId="1765297927">
    <w:abstractNumId w:val="1"/>
  </w:num>
  <w:num w:numId="35" w16cid:durableId="1328441255">
    <w:abstractNumId w:val="1"/>
  </w:num>
  <w:num w:numId="36" w16cid:durableId="2144736452">
    <w:abstractNumId w:val="1"/>
  </w:num>
  <w:num w:numId="37" w16cid:durableId="860050035">
    <w:abstractNumId w:val="1"/>
  </w:num>
  <w:num w:numId="38" w16cid:durableId="1866864394">
    <w:abstractNumId w:val="1"/>
  </w:num>
  <w:num w:numId="39" w16cid:durableId="327103996">
    <w:abstractNumId w:val="1"/>
  </w:num>
  <w:num w:numId="40" w16cid:durableId="1498182111">
    <w:abstractNumId w:val="1"/>
  </w:num>
  <w:num w:numId="41" w16cid:durableId="1981230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E519AC"/>
    <w:rsid w:val="00093F80"/>
    <w:rsid w:val="000A20A9"/>
    <w:rsid w:val="00105E84"/>
    <w:rsid w:val="001640F4"/>
    <w:rsid w:val="00267DC2"/>
    <w:rsid w:val="005D5010"/>
    <w:rsid w:val="005E4C21"/>
    <w:rsid w:val="00643374"/>
    <w:rsid w:val="006517AF"/>
    <w:rsid w:val="006F043A"/>
    <w:rsid w:val="0081771C"/>
    <w:rsid w:val="00861E71"/>
    <w:rsid w:val="00A539C6"/>
    <w:rsid w:val="00AA7486"/>
    <w:rsid w:val="00B6062E"/>
    <w:rsid w:val="00BC3772"/>
    <w:rsid w:val="00C60AEA"/>
    <w:rsid w:val="00C96E87"/>
    <w:rsid w:val="00EB036C"/>
    <w:rsid w:val="00FE1503"/>
    <w:rsid w:val="2DE51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519AC"/>
  <w15:chartTrackingRefBased/>
  <w15:docId w15:val="{3D6237A9-9B58-4FDA-81E0-874C3B775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6517AF"/>
    <w:pPr>
      <w:numPr>
        <w:numId w:val="1"/>
      </w:numPr>
      <w:spacing w:before="120" w:after="0" w:line="360" w:lineRule="auto"/>
      <w:contextualSpacing/>
    </w:pPr>
    <w:rPr>
      <w:rFonts w:ascii="Times New Roman" w:eastAsia="Cambria" w:hAnsi="Times New Roman" w:cs="Times New Roman"/>
      <w:lang w:eastAsia="en-US"/>
    </w:rPr>
  </w:style>
  <w:style w:type="table" w:customStyle="1" w:styleId="TableGrid1">
    <w:name w:val="Table Grid1"/>
    <w:basedOn w:val="TableNormal"/>
    <w:next w:val="TableGrid"/>
    <w:uiPriority w:val="59"/>
    <w:rsid w:val="001640F4"/>
    <w:pPr>
      <w:spacing w:after="0" w:line="240" w:lineRule="auto"/>
    </w:pPr>
    <w:rPr>
      <w:rFonts w:ascii="Cambria" w:eastAsia="Calibri"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64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4C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ecc5cd2-8adc-43f7-8c72-983bf0477e5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69024E493A1749BEF39FCD2C01B04C" ma:contentTypeVersion="11" ma:contentTypeDescription="Create a new document." ma:contentTypeScope="" ma:versionID="d7df02d9989ac32efae4c37e1eae8414">
  <xsd:schema xmlns:xsd="http://www.w3.org/2001/XMLSchema" xmlns:xs="http://www.w3.org/2001/XMLSchema" xmlns:p="http://schemas.microsoft.com/office/2006/metadata/properties" xmlns:ns2="decc5cd2-8adc-43f7-8c72-983bf0477e5e" targetNamespace="http://schemas.microsoft.com/office/2006/metadata/properties" ma:root="true" ma:fieldsID="e583e6f7f8468cf8bf919ff51ad2c694" ns2:_="">
    <xsd:import namespace="decc5cd2-8adc-43f7-8c72-983bf0477e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cc5cd2-8adc-43f7-8c72-983bf0477e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9e122a3-9e84-49a4-b3ab-d64a097ac0a5"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51F63C-F69F-4FBB-80D2-9183B900874D}">
  <ds:schemaRefs>
    <ds:schemaRef ds:uri="http://schemas.microsoft.com/office/2006/metadata/properties"/>
    <ds:schemaRef ds:uri="http://schemas.microsoft.com/office/infopath/2007/PartnerControls"/>
    <ds:schemaRef ds:uri="decc5cd2-8adc-43f7-8c72-983bf0477e5e"/>
  </ds:schemaRefs>
</ds:datastoreItem>
</file>

<file path=customXml/itemProps2.xml><?xml version="1.0" encoding="utf-8"?>
<ds:datastoreItem xmlns:ds="http://schemas.openxmlformats.org/officeDocument/2006/customXml" ds:itemID="{73D1D6D1-4725-4BCC-9CAA-F8829510CB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cc5cd2-8adc-43f7-8c72-983bf0477e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7B2FA6-3C30-4929-9A4B-0043C3595C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6119</Words>
  <Characters>35740</Characters>
  <Application>Microsoft Office Word</Application>
  <DocSecurity>0</DocSecurity>
  <Lines>605</Lines>
  <Paragraphs>118</Paragraphs>
  <ScaleCrop>false</ScaleCrop>
  <Company/>
  <LinksUpToDate>false</LinksUpToDate>
  <CharactersWithSpaces>4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n, Isabelle</dc:creator>
  <cp:keywords/>
  <dc:description/>
  <cp:lastModifiedBy>Choon, Isabelle</cp:lastModifiedBy>
  <cp:revision>17</cp:revision>
  <dcterms:created xsi:type="dcterms:W3CDTF">2025-12-22T20:29:00Z</dcterms:created>
  <dcterms:modified xsi:type="dcterms:W3CDTF">2026-02-24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69024E493A1749BEF39FCD2C01B04C</vt:lpwstr>
  </property>
  <property fmtid="{D5CDD505-2E9C-101B-9397-08002B2CF9AE}" pid="3" name="MediaServiceImageTags">
    <vt:lpwstr/>
  </property>
  <property fmtid="{D5CDD505-2E9C-101B-9397-08002B2CF9AE}" pid="4" name="docLang">
    <vt:lpwstr>en</vt:lpwstr>
  </property>
</Properties>
</file>